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919AA1" w14:textId="77777777" w:rsidR="009B5C55" w:rsidRDefault="009B5C55" w:rsidP="00216F26">
      <w:pPr>
        <w:rPr>
          <w:rFonts w:ascii="Times New Roman" w:hAnsi="Times New Roman" w:cs="Times New Roman"/>
          <w:b/>
          <w:bCs/>
          <w:lang w:val="en-MY"/>
        </w:rPr>
      </w:pPr>
    </w:p>
    <w:p w14:paraId="61997AEB" w14:textId="174CF748" w:rsidR="003A2B05" w:rsidRPr="00EC062A" w:rsidRDefault="009B5C55" w:rsidP="00EC062A">
      <w:pPr>
        <w:rPr>
          <w:rFonts w:ascii="Times New Roman" w:hAnsi="Times New Roman" w:cs="Times New Roman"/>
          <w:b/>
          <w:bCs/>
        </w:rPr>
      </w:pPr>
      <w:r w:rsidRPr="003A2B05">
        <w:rPr>
          <w:rFonts w:ascii="Times New Roman" w:hAnsi="Times New Roman" w:cs="Times New Roman"/>
          <w:b/>
          <w:bCs/>
        </w:rPr>
        <w:t>Supplementary information</w:t>
      </w:r>
    </w:p>
    <w:p w14:paraId="11FEF73C" w14:textId="77777777" w:rsidR="003A2B05" w:rsidRDefault="003A2B05" w:rsidP="00216F26"/>
    <w:p w14:paraId="65212CBA" w14:textId="77777777" w:rsidR="009B5C55" w:rsidRPr="00947476" w:rsidRDefault="009B5C55" w:rsidP="00216F26">
      <w:pPr>
        <w:rPr>
          <w:rFonts w:ascii="Times New Roman" w:eastAsia="Calibri" w:hAnsi="Times New Roman" w:cs="Mitra"/>
          <w:b/>
          <w:bCs/>
          <w:color w:val="000000"/>
          <w:szCs w:val="22"/>
          <w:lang w:val="en-US" w:eastAsia="en-US"/>
        </w:rPr>
      </w:pPr>
      <w:bookmarkStart w:id="0" w:name="_Toc32570100"/>
      <w:r w:rsidRPr="0057300D">
        <w:rPr>
          <w:rFonts w:ascii="Times New Roman" w:eastAsia="Calibri" w:hAnsi="Times New Roman" w:cs="Mitra"/>
          <w:b/>
          <w:bCs/>
          <w:color w:val="000000"/>
          <w:szCs w:val="22"/>
          <w:lang w:val="en-US" w:eastAsia="en-US"/>
        </w:rPr>
        <w:t xml:space="preserve">Supplementary </w:t>
      </w:r>
      <w:r w:rsidRPr="00947476">
        <w:rPr>
          <w:rFonts w:ascii="Times New Roman" w:eastAsia="Calibri" w:hAnsi="Times New Roman" w:cs="Mitra"/>
          <w:b/>
          <w:bCs/>
          <w:color w:val="000000"/>
          <w:szCs w:val="22"/>
          <w:lang w:val="en-US" w:eastAsia="en-US"/>
        </w:rPr>
        <w:t xml:space="preserve">Table </w:t>
      </w:r>
      <w:r>
        <w:rPr>
          <w:rFonts w:ascii="Times New Roman" w:eastAsia="Calibri" w:hAnsi="Times New Roman" w:cs="Mitra"/>
          <w:b/>
          <w:bCs/>
          <w:color w:val="000000"/>
          <w:szCs w:val="22"/>
          <w:lang w:val="en-US" w:eastAsia="en-US"/>
        </w:rPr>
        <w:t>1</w:t>
      </w:r>
      <w:r w:rsidRPr="00947476">
        <w:rPr>
          <w:rFonts w:ascii="Times New Roman" w:eastAsia="Calibri" w:hAnsi="Times New Roman" w:cs="Mitra"/>
          <w:b/>
          <w:bCs/>
          <w:color w:val="000000"/>
          <w:szCs w:val="22"/>
          <w:lang w:val="en-US" w:eastAsia="en-US"/>
        </w:rPr>
        <w:t>: List of significantly enriched pathways based on upregulated DEGs connecting the nodes in subnetwork 1 for TCCSUPPi</w:t>
      </w:r>
      <w:bookmarkEnd w:id="0"/>
      <w:r>
        <w:rPr>
          <w:rFonts w:ascii="Times New Roman" w:eastAsia="Calibri" w:hAnsi="Times New Roman" w:cs="Mitra"/>
          <w:b/>
          <w:bCs/>
          <w:color w:val="000000"/>
          <w:szCs w:val="22"/>
          <w:lang w:val="en-US" w:eastAsia="en-US"/>
        </w:rPr>
        <w:t>.</w:t>
      </w:r>
    </w:p>
    <w:p w14:paraId="44BDCD63" w14:textId="77777777" w:rsidR="009B5C55" w:rsidRPr="00947476" w:rsidRDefault="009B5C55" w:rsidP="00216F26">
      <w:pPr>
        <w:rPr>
          <w:rFonts w:ascii="Times New Roman" w:eastAsia="Calibri" w:hAnsi="Times New Roman" w:cs="Mitra"/>
          <w:sz w:val="22"/>
          <w:szCs w:val="22"/>
          <w:lang w:val="en-US" w:eastAsia="en-US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7"/>
        <w:gridCol w:w="4065"/>
        <w:gridCol w:w="1009"/>
        <w:gridCol w:w="854"/>
        <w:gridCol w:w="1344"/>
        <w:gridCol w:w="941"/>
      </w:tblGrid>
      <w:tr w:rsidR="009B5C55" w:rsidRPr="00947476" w14:paraId="4FDA074D" w14:textId="77777777" w:rsidTr="00C56D2E">
        <w:trPr>
          <w:trHeight w:val="302"/>
          <w:jc w:val="center"/>
        </w:trPr>
        <w:tc>
          <w:tcPr>
            <w:tcW w:w="442" w:type="pct"/>
            <w:shd w:val="clear" w:color="auto" w:fill="F2F2F2"/>
          </w:tcPr>
          <w:p w14:paraId="407D256F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b/>
                <w:bCs/>
                <w:color w:val="000000"/>
                <w:sz w:val="22"/>
                <w:szCs w:val="22"/>
                <w:lang w:val="en-US" w:eastAsia="en-US"/>
              </w:rPr>
              <w:t>S/No.</w:t>
            </w:r>
          </w:p>
        </w:tc>
        <w:tc>
          <w:tcPr>
            <w:tcW w:w="2256" w:type="pct"/>
            <w:shd w:val="clear" w:color="auto" w:fill="F2F2F2"/>
            <w:noWrap/>
            <w:vAlign w:val="bottom"/>
            <w:hideMark/>
          </w:tcPr>
          <w:p w14:paraId="1C11DE54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b/>
                <w:bCs/>
                <w:color w:val="000000"/>
                <w:sz w:val="22"/>
                <w:szCs w:val="22"/>
                <w:lang w:val="en-US" w:eastAsia="en-US"/>
              </w:rPr>
              <w:t>Pathway</w:t>
            </w:r>
          </w:p>
        </w:tc>
        <w:tc>
          <w:tcPr>
            <w:tcW w:w="560" w:type="pct"/>
            <w:shd w:val="clear" w:color="auto" w:fill="F2F2F2"/>
            <w:noWrap/>
            <w:vAlign w:val="bottom"/>
            <w:hideMark/>
          </w:tcPr>
          <w:p w14:paraId="748B0F89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b/>
                <w:bCs/>
                <w:color w:val="000000"/>
                <w:sz w:val="22"/>
                <w:szCs w:val="22"/>
                <w:lang w:val="en-US" w:eastAsia="en-US"/>
              </w:rPr>
              <w:t>Total</w:t>
            </w:r>
          </w:p>
        </w:tc>
        <w:tc>
          <w:tcPr>
            <w:tcW w:w="474" w:type="pct"/>
            <w:shd w:val="clear" w:color="auto" w:fill="F2F2F2"/>
            <w:noWrap/>
            <w:vAlign w:val="bottom"/>
            <w:hideMark/>
          </w:tcPr>
          <w:p w14:paraId="15DFDE81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b/>
                <w:bCs/>
                <w:color w:val="000000"/>
                <w:sz w:val="22"/>
                <w:szCs w:val="22"/>
                <w:lang w:val="en-US" w:eastAsia="en-US"/>
              </w:rPr>
              <w:t>Hits</w:t>
            </w:r>
          </w:p>
        </w:tc>
        <w:tc>
          <w:tcPr>
            <w:tcW w:w="746" w:type="pct"/>
            <w:shd w:val="clear" w:color="auto" w:fill="F2F2F2"/>
            <w:noWrap/>
            <w:vAlign w:val="bottom"/>
            <w:hideMark/>
          </w:tcPr>
          <w:p w14:paraId="4867A559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proofErr w:type="gramStart"/>
            <w:r w:rsidRPr="00947476">
              <w:rPr>
                <w:rFonts w:ascii="Times New Roman" w:eastAsia="Calibri" w:hAnsi="Times New Roman" w:cs="Mitra"/>
                <w:b/>
                <w:bCs/>
                <w:color w:val="000000"/>
                <w:sz w:val="22"/>
                <w:szCs w:val="22"/>
                <w:lang w:val="en-US" w:eastAsia="en-US"/>
              </w:rPr>
              <w:t>P.Value</w:t>
            </w:r>
            <w:proofErr w:type="spellEnd"/>
            <w:proofErr w:type="gramEnd"/>
          </w:p>
        </w:tc>
        <w:tc>
          <w:tcPr>
            <w:tcW w:w="522" w:type="pct"/>
            <w:shd w:val="clear" w:color="auto" w:fill="F2F2F2"/>
            <w:noWrap/>
            <w:vAlign w:val="bottom"/>
            <w:hideMark/>
          </w:tcPr>
          <w:p w14:paraId="4B3F20CC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b/>
                <w:bCs/>
                <w:color w:val="000000"/>
                <w:sz w:val="22"/>
                <w:szCs w:val="22"/>
                <w:lang w:val="en-US" w:eastAsia="en-US"/>
              </w:rPr>
              <w:t>FDR</w:t>
            </w:r>
          </w:p>
        </w:tc>
      </w:tr>
      <w:tr w:rsidR="009B5C55" w:rsidRPr="00947476" w14:paraId="71246BAD" w14:textId="77777777" w:rsidTr="00C56D2E">
        <w:trPr>
          <w:trHeight w:val="302"/>
          <w:jc w:val="center"/>
        </w:trPr>
        <w:tc>
          <w:tcPr>
            <w:tcW w:w="442" w:type="pct"/>
          </w:tcPr>
          <w:p w14:paraId="7A5702F7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2256" w:type="pct"/>
            <w:shd w:val="clear" w:color="auto" w:fill="auto"/>
            <w:noWrap/>
            <w:vAlign w:val="bottom"/>
            <w:hideMark/>
          </w:tcPr>
          <w:p w14:paraId="7719B071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Bladder cancer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2F92E2DA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4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1158C27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2AE8E89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0.0158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D9ED37F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9B5C55" w:rsidRPr="00947476" w14:paraId="12A9B5F7" w14:textId="77777777" w:rsidTr="00C56D2E">
        <w:trPr>
          <w:trHeight w:val="302"/>
          <w:jc w:val="center"/>
        </w:trPr>
        <w:tc>
          <w:tcPr>
            <w:tcW w:w="442" w:type="pct"/>
          </w:tcPr>
          <w:p w14:paraId="1D43C310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2256" w:type="pct"/>
            <w:shd w:val="clear" w:color="auto" w:fill="auto"/>
            <w:noWrap/>
            <w:vAlign w:val="bottom"/>
            <w:hideMark/>
          </w:tcPr>
          <w:p w14:paraId="4B9EEFFD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Malaria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2B699913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4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D22316B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3CE7C3B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0.0189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380E3A3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9B5C55" w:rsidRPr="00947476" w14:paraId="5DEBE2AD" w14:textId="77777777" w:rsidTr="00C56D2E">
        <w:trPr>
          <w:trHeight w:val="302"/>
          <w:jc w:val="center"/>
        </w:trPr>
        <w:tc>
          <w:tcPr>
            <w:tcW w:w="442" w:type="pct"/>
          </w:tcPr>
          <w:p w14:paraId="13B67EBA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2256" w:type="pct"/>
            <w:shd w:val="clear" w:color="auto" w:fill="auto"/>
            <w:noWrap/>
            <w:vAlign w:val="bottom"/>
            <w:hideMark/>
          </w:tcPr>
          <w:p w14:paraId="5B286FAC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Mitophagy - animal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39510BFA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6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75453E46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C72F611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0.025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156E714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9B5C55" w:rsidRPr="00947476" w14:paraId="51473152" w14:textId="77777777" w:rsidTr="00C56D2E">
        <w:trPr>
          <w:trHeight w:val="302"/>
          <w:jc w:val="center"/>
        </w:trPr>
        <w:tc>
          <w:tcPr>
            <w:tcW w:w="442" w:type="pct"/>
          </w:tcPr>
          <w:p w14:paraId="3D63DCB7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2256" w:type="pct"/>
            <w:shd w:val="clear" w:color="auto" w:fill="auto"/>
            <w:noWrap/>
            <w:vAlign w:val="bottom"/>
            <w:hideMark/>
          </w:tcPr>
          <w:p w14:paraId="3B173877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p53 signaling pathway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04DDFADC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7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52ED844A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CF8F7D3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0.0277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6485DE6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9B5C55" w:rsidRPr="00947476" w14:paraId="093ED544" w14:textId="77777777" w:rsidTr="00C56D2E">
        <w:trPr>
          <w:trHeight w:val="302"/>
          <w:jc w:val="center"/>
        </w:trPr>
        <w:tc>
          <w:tcPr>
            <w:tcW w:w="442" w:type="pct"/>
          </w:tcPr>
          <w:p w14:paraId="333BFEDE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2256" w:type="pct"/>
            <w:shd w:val="clear" w:color="auto" w:fill="auto"/>
            <w:noWrap/>
            <w:vAlign w:val="bottom"/>
            <w:hideMark/>
          </w:tcPr>
          <w:p w14:paraId="1FAD4997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ECM-receptor interaction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55ECEF82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8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7DAD3D44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A14613F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0.0315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AE39E5A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9B5C55" w:rsidRPr="00947476" w14:paraId="6B0D946C" w14:textId="77777777" w:rsidTr="00C56D2E">
        <w:trPr>
          <w:trHeight w:val="302"/>
          <w:jc w:val="center"/>
        </w:trPr>
        <w:tc>
          <w:tcPr>
            <w:tcW w:w="442" w:type="pct"/>
          </w:tcPr>
          <w:p w14:paraId="4A883AD7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2256" w:type="pct"/>
            <w:shd w:val="clear" w:color="auto" w:fill="auto"/>
            <w:noWrap/>
            <w:vAlign w:val="bottom"/>
            <w:hideMark/>
          </w:tcPr>
          <w:p w14:paraId="6746193A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TGF-beta signaling pathway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0742BF15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9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26A94985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7763255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0.0353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C75B781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9B5C55" w:rsidRPr="00947476" w14:paraId="475D62F1" w14:textId="77777777" w:rsidTr="00C56D2E">
        <w:trPr>
          <w:trHeight w:val="302"/>
          <w:jc w:val="center"/>
        </w:trPr>
        <w:tc>
          <w:tcPr>
            <w:tcW w:w="442" w:type="pct"/>
          </w:tcPr>
          <w:p w14:paraId="0303D4CC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2256" w:type="pct"/>
            <w:shd w:val="clear" w:color="auto" w:fill="auto"/>
            <w:noWrap/>
            <w:vAlign w:val="bottom"/>
            <w:hideMark/>
          </w:tcPr>
          <w:p w14:paraId="45073667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Phagosome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40BEF246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5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786144A3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6931FEB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0.0578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53C5A35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9B5C55" w:rsidRPr="00947476" w14:paraId="1F8EE66E" w14:textId="77777777" w:rsidTr="00C56D2E">
        <w:trPr>
          <w:trHeight w:val="302"/>
          <w:jc w:val="center"/>
        </w:trPr>
        <w:tc>
          <w:tcPr>
            <w:tcW w:w="442" w:type="pct"/>
          </w:tcPr>
          <w:p w14:paraId="64A9A086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2256" w:type="pct"/>
            <w:shd w:val="clear" w:color="auto" w:fill="auto"/>
            <w:noWrap/>
            <w:vAlign w:val="bottom"/>
            <w:hideMark/>
          </w:tcPr>
          <w:p w14:paraId="5A8020E0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Ribosome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007A164F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5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6B67B83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1AD2DE2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0.0582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BC5D525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9B5C55" w:rsidRPr="00947476" w14:paraId="0A12A0E6" w14:textId="77777777" w:rsidTr="00C56D2E">
        <w:trPr>
          <w:trHeight w:val="302"/>
          <w:jc w:val="center"/>
        </w:trPr>
        <w:tc>
          <w:tcPr>
            <w:tcW w:w="442" w:type="pct"/>
          </w:tcPr>
          <w:p w14:paraId="482AC96D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2256" w:type="pct"/>
            <w:shd w:val="clear" w:color="auto" w:fill="auto"/>
            <w:noWrap/>
            <w:vAlign w:val="bottom"/>
            <w:hideMark/>
          </w:tcPr>
          <w:p w14:paraId="2C7E2EAB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Focal adhesion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7FD12850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9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6048F3C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7F7A22D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0.0752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21566BA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9B5C55" w:rsidRPr="00947476" w14:paraId="4945C9D3" w14:textId="77777777" w:rsidTr="00C56D2E">
        <w:trPr>
          <w:trHeight w:val="302"/>
          <w:jc w:val="center"/>
        </w:trPr>
        <w:tc>
          <w:tcPr>
            <w:tcW w:w="442" w:type="pct"/>
          </w:tcPr>
          <w:p w14:paraId="07B35B4C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2256" w:type="pct"/>
            <w:shd w:val="clear" w:color="auto" w:fill="auto"/>
            <w:noWrap/>
            <w:vAlign w:val="bottom"/>
            <w:hideMark/>
          </w:tcPr>
          <w:p w14:paraId="06C21E83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Proteoglycans in cancer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60193CBE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2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33C1DF4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455FB7E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0.0759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19E1985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</w:tbl>
    <w:p w14:paraId="150ADB54" w14:textId="5C8CD971" w:rsidR="002A7C0B" w:rsidRDefault="002A7C0B" w:rsidP="00216F26">
      <w:pPr>
        <w:rPr>
          <w:rFonts w:ascii="Times New Roman" w:eastAsia="Calibri" w:hAnsi="Times New Roman" w:cs="Mitra"/>
          <w:sz w:val="22"/>
          <w:szCs w:val="22"/>
          <w:lang w:val="en-US" w:eastAsia="en-US"/>
        </w:rPr>
      </w:pPr>
    </w:p>
    <w:p w14:paraId="79905C7F" w14:textId="77777777" w:rsidR="003A2B05" w:rsidRPr="00947476" w:rsidRDefault="003A2B05" w:rsidP="00216F26">
      <w:pPr>
        <w:rPr>
          <w:rFonts w:ascii="Times New Roman" w:eastAsia="Calibri" w:hAnsi="Times New Roman" w:cs="Mitra"/>
          <w:sz w:val="22"/>
          <w:szCs w:val="22"/>
          <w:lang w:val="en-US" w:eastAsia="en-US"/>
        </w:rPr>
      </w:pPr>
    </w:p>
    <w:p w14:paraId="2E60F912" w14:textId="77777777" w:rsidR="009B5C55" w:rsidRPr="00947476" w:rsidRDefault="009B5C55" w:rsidP="00216F26">
      <w:pPr>
        <w:rPr>
          <w:rFonts w:ascii="Times New Roman" w:eastAsia="Calibri" w:hAnsi="Times New Roman" w:cs="Mitra"/>
          <w:b/>
          <w:bCs/>
          <w:color w:val="000000"/>
          <w:szCs w:val="22"/>
          <w:lang w:val="en-US" w:eastAsia="en-US"/>
        </w:rPr>
      </w:pPr>
      <w:bookmarkStart w:id="1" w:name="_Toc32570101"/>
      <w:r w:rsidRPr="0057300D">
        <w:rPr>
          <w:rFonts w:ascii="Times New Roman" w:eastAsia="Calibri" w:hAnsi="Times New Roman" w:cs="Mitra"/>
          <w:b/>
          <w:bCs/>
          <w:color w:val="000000"/>
          <w:szCs w:val="22"/>
          <w:lang w:val="en-US" w:eastAsia="en-US"/>
        </w:rPr>
        <w:t xml:space="preserve">Supplementary </w:t>
      </w:r>
      <w:r w:rsidRPr="00947476">
        <w:rPr>
          <w:rFonts w:ascii="Times New Roman" w:eastAsia="Calibri" w:hAnsi="Times New Roman" w:cs="Mitra"/>
          <w:b/>
          <w:bCs/>
          <w:color w:val="000000"/>
          <w:szCs w:val="22"/>
          <w:lang w:val="en-US" w:eastAsia="en-US"/>
        </w:rPr>
        <w:t xml:space="preserve">Table </w:t>
      </w:r>
      <w:r>
        <w:rPr>
          <w:rFonts w:ascii="Times New Roman" w:eastAsia="Calibri" w:hAnsi="Times New Roman" w:cs="Mitra"/>
          <w:b/>
          <w:bCs/>
          <w:color w:val="000000"/>
          <w:szCs w:val="22"/>
          <w:lang w:val="en-US" w:eastAsia="en-US"/>
        </w:rPr>
        <w:t>2</w:t>
      </w:r>
      <w:r w:rsidRPr="00947476">
        <w:rPr>
          <w:rFonts w:ascii="Times New Roman" w:eastAsia="Calibri" w:hAnsi="Times New Roman" w:cs="Mitra"/>
          <w:b/>
          <w:bCs/>
          <w:color w:val="000000"/>
          <w:szCs w:val="22"/>
          <w:lang w:val="en-US" w:eastAsia="en-US"/>
        </w:rPr>
        <w:t>: List of significantly enriched pathways based on downregulated DEGs connecting the nodes in subnetwork 1 for TCCSUPPi</w:t>
      </w:r>
      <w:bookmarkEnd w:id="1"/>
      <w:r>
        <w:rPr>
          <w:rFonts w:ascii="Times New Roman" w:eastAsia="Calibri" w:hAnsi="Times New Roman" w:cs="Mitra"/>
          <w:b/>
          <w:bCs/>
          <w:color w:val="000000"/>
          <w:szCs w:val="22"/>
          <w:lang w:val="en-US" w:eastAsia="en-US"/>
        </w:rPr>
        <w:t>.</w:t>
      </w:r>
    </w:p>
    <w:p w14:paraId="593FE727" w14:textId="77777777" w:rsidR="009B5C55" w:rsidRPr="00947476" w:rsidRDefault="009B5C55" w:rsidP="00216F26">
      <w:pPr>
        <w:rPr>
          <w:rFonts w:ascii="Times New Roman" w:eastAsia="Calibri" w:hAnsi="Times New Roman" w:cs="Mitra"/>
          <w:sz w:val="22"/>
          <w:szCs w:val="22"/>
          <w:lang w:val="en-US" w:eastAsia="en-US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3"/>
        <w:gridCol w:w="4069"/>
        <w:gridCol w:w="1090"/>
        <w:gridCol w:w="793"/>
        <w:gridCol w:w="1288"/>
        <w:gridCol w:w="987"/>
      </w:tblGrid>
      <w:tr w:rsidR="009B5C55" w:rsidRPr="00947476" w14:paraId="06AECE48" w14:textId="77777777" w:rsidTr="00C56D2E">
        <w:trPr>
          <w:trHeight w:val="302"/>
          <w:jc w:val="center"/>
        </w:trPr>
        <w:tc>
          <w:tcPr>
            <w:tcW w:w="434" w:type="pct"/>
            <w:shd w:val="clear" w:color="auto" w:fill="F2F2F2"/>
          </w:tcPr>
          <w:p w14:paraId="0393A52E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b/>
                <w:bCs/>
                <w:color w:val="000000"/>
                <w:sz w:val="22"/>
                <w:szCs w:val="22"/>
                <w:lang w:val="en-US" w:eastAsia="en-US"/>
              </w:rPr>
              <w:t>S/N.</w:t>
            </w:r>
          </w:p>
        </w:tc>
        <w:tc>
          <w:tcPr>
            <w:tcW w:w="2258" w:type="pct"/>
            <w:shd w:val="clear" w:color="auto" w:fill="F2F2F2"/>
            <w:noWrap/>
            <w:vAlign w:val="bottom"/>
            <w:hideMark/>
          </w:tcPr>
          <w:p w14:paraId="5234794D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b/>
                <w:bCs/>
                <w:color w:val="000000"/>
                <w:sz w:val="22"/>
                <w:szCs w:val="22"/>
                <w:lang w:val="en-US" w:eastAsia="en-US"/>
              </w:rPr>
              <w:t>Pathway</w:t>
            </w:r>
          </w:p>
        </w:tc>
        <w:tc>
          <w:tcPr>
            <w:tcW w:w="605" w:type="pct"/>
            <w:shd w:val="clear" w:color="auto" w:fill="F2F2F2"/>
            <w:noWrap/>
            <w:vAlign w:val="bottom"/>
            <w:hideMark/>
          </w:tcPr>
          <w:p w14:paraId="421E6387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b/>
                <w:bCs/>
                <w:color w:val="000000"/>
                <w:sz w:val="22"/>
                <w:szCs w:val="22"/>
                <w:lang w:val="en-US" w:eastAsia="en-US"/>
              </w:rPr>
              <w:t>Total</w:t>
            </w:r>
          </w:p>
        </w:tc>
        <w:tc>
          <w:tcPr>
            <w:tcW w:w="440" w:type="pct"/>
            <w:shd w:val="clear" w:color="auto" w:fill="F2F2F2"/>
            <w:noWrap/>
            <w:vAlign w:val="bottom"/>
            <w:hideMark/>
          </w:tcPr>
          <w:p w14:paraId="22DD02BE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b/>
                <w:bCs/>
                <w:color w:val="000000"/>
                <w:sz w:val="22"/>
                <w:szCs w:val="22"/>
                <w:lang w:val="en-US" w:eastAsia="en-US"/>
              </w:rPr>
              <w:t>Hits</w:t>
            </w:r>
          </w:p>
        </w:tc>
        <w:tc>
          <w:tcPr>
            <w:tcW w:w="715" w:type="pct"/>
            <w:shd w:val="clear" w:color="auto" w:fill="F2F2F2"/>
            <w:noWrap/>
            <w:vAlign w:val="bottom"/>
            <w:hideMark/>
          </w:tcPr>
          <w:p w14:paraId="13BEFE8E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proofErr w:type="gramStart"/>
            <w:r w:rsidRPr="00947476">
              <w:rPr>
                <w:rFonts w:ascii="Times New Roman" w:eastAsia="Calibri" w:hAnsi="Times New Roman" w:cs="Mitra"/>
                <w:b/>
                <w:bCs/>
                <w:color w:val="000000"/>
                <w:sz w:val="22"/>
                <w:szCs w:val="22"/>
                <w:lang w:val="en-US" w:eastAsia="en-US"/>
              </w:rPr>
              <w:t>P.Value</w:t>
            </w:r>
            <w:proofErr w:type="spellEnd"/>
            <w:proofErr w:type="gramEnd"/>
          </w:p>
        </w:tc>
        <w:tc>
          <w:tcPr>
            <w:tcW w:w="548" w:type="pct"/>
            <w:shd w:val="clear" w:color="auto" w:fill="F2F2F2"/>
            <w:noWrap/>
            <w:vAlign w:val="bottom"/>
            <w:hideMark/>
          </w:tcPr>
          <w:p w14:paraId="213844A9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b/>
                <w:bCs/>
                <w:color w:val="000000"/>
                <w:sz w:val="22"/>
                <w:szCs w:val="22"/>
                <w:lang w:val="en-US" w:eastAsia="en-US"/>
              </w:rPr>
              <w:t>FDR</w:t>
            </w:r>
          </w:p>
        </w:tc>
      </w:tr>
      <w:tr w:rsidR="009B5C55" w:rsidRPr="00947476" w14:paraId="6C9895FC" w14:textId="77777777" w:rsidTr="00C56D2E">
        <w:trPr>
          <w:trHeight w:val="302"/>
          <w:jc w:val="center"/>
        </w:trPr>
        <w:tc>
          <w:tcPr>
            <w:tcW w:w="434" w:type="pct"/>
          </w:tcPr>
          <w:p w14:paraId="7B2C4D2F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2258" w:type="pct"/>
            <w:shd w:val="clear" w:color="auto" w:fill="auto"/>
            <w:noWrap/>
            <w:vAlign w:val="bottom"/>
            <w:hideMark/>
          </w:tcPr>
          <w:p w14:paraId="6D9A0AA5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Antigen processing and presentation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9973E79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77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A447C67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0654A18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3.76E-06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8D849EC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0.0012</w:t>
            </w:r>
          </w:p>
        </w:tc>
      </w:tr>
      <w:tr w:rsidR="009B5C55" w:rsidRPr="00947476" w14:paraId="6F4FAFCE" w14:textId="77777777" w:rsidTr="00C56D2E">
        <w:trPr>
          <w:trHeight w:val="302"/>
          <w:jc w:val="center"/>
        </w:trPr>
        <w:tc>
          <w:tcPr>
            <w:tcW w:w="434" w:type="pct"/>
          </w:tcPr>
          <w:p w14:paraId="34BEC7AE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2258" w:type="pct"/>
            <w:shd w:val="clear" w:color="auto" w:fill="auto"/>
            <w:noWrap/>
            <w:vAlign w:val="bottom"/>
            <w:hideMark/>
          </w:tcPr>
          <w:p w14:paraId="15FF1DAE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Protein processing in endoplasmic reticulum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72249EA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65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97A8E90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DBC348E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0.00264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8390A5E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0.419</w:t>
            </w:r>
          </w:p>
        </w:tc>
      </w:tr>
      <w:tr w:rsidR="009B5C55" w:rsidRPr="00947476" w14:paraId="2DA97B72" w14:textId="77777777" w:rsidTr="00C56D2E">
        <w:trPr>
          <w:trHeight w:val="302"/>
          <w:jc w:val="center"/>
        </w:trPr>
        <w:tc>
          <w:tcPr>
            <w:tcW w:w="434" w:type="pct"/>
          </w:tcPr>
          <w:p w14:paraId="5F18751C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2258" w:type="pct"/>
            <w:shd w:val="clear" w:color="auto" w:fill="auto"/>
            <w:noWrap/>
            <w:vAlign w:val="bottom"/>
            <w:hideMark/>
          </w:tcPr>
          <w:p w14:paraId="48519601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Prion diseases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CF46E3D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35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8361E1C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F2DED10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0.018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FEC774B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9B5C55" w:rsidRPr="00947476" w14:paraId="3F0A5111" w14:textId="77777777" w:rsidTr="00C56D2E">
        <w:trPr>
          <w:trHeight w:val="302"/>
          <w:jc w:val="center"/>
        </w:trPr>
        <w:tc>
          <w:tcPr>
            <w:tcW w:w="434" w:type="pct"/>
          </w:tcPr>
          <w:p w14:paraId="59F1A05A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2258" w:type="pct"/>
            <w:shd w:val="clear" w:color="auto" w:fill="auto"/>
            <w:noWrap/>
            <w:vAlign w:val="bottom"/>
            <w:hideMark/>
          </w:tcPr>
          <w:p w14:paraId="25A171AA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Legionellosis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D925FD9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55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373E08C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F7A3718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0.0281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EA08490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9B5C55" w:rsidRPr="00947476" w14:paraId="20E4AB2E" w14:textId="77777777" w:rsidTr="00C56D2E">
        <w:trPr>
          <w:trHeight w:val="302"/>
          <w:jc w:val="center"/>
        </w:trPr>
        <w:tc>
          <w:tcPr>
            <w:tcW w:w="434" w:type="pct"/>
          </w:tcPr>
          <w:p w14:paraId="09D4E154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2258" w:type="pct"/>
            <w:shd w:val="clear" w:color="auto" w:fill="auto"/>
            <w:noWrap/>
            <w:vAlign w:val="bottom"/>
            <w:hideMark/>
          </w:tcPr>
          <w:p w14:paraId="46D5196C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Longevity regulating pathway - multiple species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83D3021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62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E6C5168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C7BE083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0.0317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7610AB6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9B5C55" w:rsidRPr="00947476" w14:paraId="40123040" w14:textId="77777777" w:rsidTr="00C56D2E">
        <w:trPr>
          <w:trHeight w:val="302"/>
          <w:jc w:val="center"/>
        </w:trPr>
        <w:tc>
          <w:tcPr>
            <w:tcW w:w="434" w:type="pct"/>
          </w:tcPr>
          <w:p w14:paraId="7F87CCFD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2258" w:type="pct"/>
            <w:shd w:val="clear" w:color="auto" w:fill="auto"/>
            <w:noWrap/>
            <w:vAlign w:val="bottom"/>
            <w:hideMark/>
          </w:tcPr>
          <w:p w14:paraId="17CFF87A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Complement and coagulation cascades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07C2FD2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79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7435A6A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DF06727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0.0402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AB22A6C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9B5C55" w:rsidRPr="00947476" w14:paraId="5D2F607E" w14:textId="77777777" w:rsidTr="00C56D2E">
        <w:trPr>
          <w:trHeight w:val="302"/>
          <w:jc w:val="center"/>
        </w:trPr>
        <w:tc>
          <w:tcPr>
            <w:tcW w:w="434" w:type="pct"/>
          </w:tcPr>
          <w:p w14:paraId="14D1D7E0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2258" w:type="pct"/>
            <w:shd w:val="clear" w:color="auto" w:fill="auto"/>
            <w:noWrap/>
            <w:vAlign w:val="bottom"/>
            <w:hideMark/>
          </w:tcPr>
          <w:p w14:paraId="515370EF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Chagas disease (American trypanosomiasis)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9206262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03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A6B101C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855D917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0.0522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07615CE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9B5C55" w:rsidRPr="00947476" w14:paraId="58DDB3CD" w14:textId="77777777" w:rsidTr="00C56D2E">
        <w:trPr>
          <w:trHeight w:val="302"/>
          <w:jc w:val="center"/>
        </w:trPr>
        <w:tc>
          <w:tcPr>
            <w:tcW w:w="434" w:type="pct"/>
          </w:tcPr>
          <w:p w14:paraId="7D95A7BF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2258" w:type="pct"/>
            <w:shd w:val="clear" w:color="auto" w:fill="auto"/>
            <w:noWrap/>
            <w:vAlign w:val="bottom"/>
            <w:hideMark/>
          </w:tcPr>
          <w:p w14:paraId="715152C1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Toxoplasmosis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7E0A66E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13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05DAE97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4FFAE87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0.0572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FD71216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9B5C55" w:rsidRPr="00947476" w14:paraId="226D7202" w14:textId="77777777" w:rsidTr="00C56D2E">
        <w:trPr>
          <w:trHeight w:val="302"/>
          <w:jc w:val="center"/>
        </w:trPr>
        <w:tc>
          <w:tcPr>
            <w:tcW w:w="434" w:type="pct"/>
          </w:tcPr>
          <w:p w14:paraId="4C47A932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2258" w:type="pct"/>
            <w:shd w:val="clear" w:color="auto" w:fill="auto"/>
            <w:noWrap/>
            <w:vAlign w:val="bottom"/>
            <w:hideMark/>
          </w:tcPr>
          <w:p w14:paraId="7432C850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Platelet activation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B3BAD81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24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B7C253A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4ACE31D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0.0626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791761F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9B5C55" w:rsidRPr="00947476" w14:paraId="67E2CC64" w14:textId="77777777" w:rsidTr="00C56D2E">
        <w:trPr>
          <w:trHeight w:val="302"/>
          <w:jc w:val="center"/>
        </w:trPr>
        <w:tc>
          <w:tcPr>
            <w:tcW w:w="434" w:type="pct"/>
          </w:tcPr>
          <w:p w14:paraId="5BBB7C2F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2258" w:type="pct"/>
            <w:shd w:val="clear" w:color="auto" w:fill="auto"/>
            <w:noWrap/>
            <w:vAlign w:val="bottom"/>
            <w:hideMark/>
          </w:tcPr>
          <w:p w14:paraId="4297FF86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Spliceosome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C329976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34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C361F48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35AD7B5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0.0675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F1230B1" w14:textId="77777777" w:rsidR="009B5C55" w:rsidRPr="00947476" w:rsidRDefault="009B5C55" w:rsidP="00216F26">
            <w:pPr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</w:pPr>
            <w:r w:rsidRPr="00947476">
              <w:rPr>
                <w:rFonts w:ascii="Times New Roman" w:eastAsia="Calibri" w:hAnsi="Times New Roman" w:cs="Mitra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</w:tbl>
    <w:p w14:paraId="02C80D38" w14:textId="77777777" w:rsidR="009B5C55" w:rsidRPr="00947476" w:rsidRDefault="009B5C55" w:rsidP="00216F26">
      <w:pPr>
        <w:rPr>
          <w:rFonts w:ascii="Times New Roman" w:eastAsia="Calibri" w:hAnsi="Times New Roman" w:cs="Mitra"/>
          <w:lang w:val="en-US" w:eastAsia="en-US"/>
        </w:rPr>
      </w:pPr>
    </w:p>
    <w:p w14:paraId="082DBE81" w14:textId="0FFF5EBB" w:rsidR="0008728E" w:rsidRDefault="0008728E" w:rsidP="0008728E">
      <w:pPr>
        <w:rPr>
          <w:rFonts w:ascii="Times New Roman" w:hAnsi="Times New Roman" w:cs="Times New Roman"/>
          <w:b/>
          <w:bCs/>
          <w:lang w:val="en-MY"/>
        </w:rPr>
      </w:pPr>
    </w:p>
    <w:p w14:paraId="52E1D944" w14:textId="77777777" w:rsidR="003A2B05" w:rsidRDefault="003A2B05" w:rsidP="0008728E"/>
    <w:p w14:paraId="5DF1FE01" w14:textId="77777777" w:rsidR="0008728E" w:rsidRDefault="0008728E" w:rsidP="0008728E">
      <w:pPr>
        <w:rPr>
          <w:rFonts w:ascii="Times New Roman" w:hAnsi="Times New Roman" w:cs="Times New Roman"/>
          <w:b/>
          <w:bCs/>
          <w:lang w:val="en-US"/>
        </w:rPr>
      </w:pPr>
      <w:bookmarkStart w:id="2" w:name="_Toc32570102"/>
      <w:r w:rsidRPr="0057300D">
        <w:rPr>
          <w:rFonts w:ascii="Times New Roman" w:eastAsia="Calibri" w:hAnsi="Times New Roman" w:cs="Mitra"/>
          <w:b/>
          <w:bCs/>
          <w:color w:val="000000"/>
          <w:szCs w:val="22"/>
          <w:lang w:val="en-US" w:eastAsia="en-US"/>
        </w:rPr>
        <w:t>Supplementary</w:t>
      </w:r>
      <w:r w:rsidRPr="00E25D8C">
        <w:rPr>
          <w:rFonts w:ascii="Times New Roman" w:hAnsi="Times New Roman" w:cs="Times New Roman"/>
          <w:b/>
          <w:bCs/>
          <w:lang w:val="en-US"/>
        </w:rPr>
        <w:t xml:space="preserve"> Table </w:t>
      </w:r>
      <w:proofErr w:type="gramStart"/>
      <w:r>
        <w:rPr>
          <w:rFonts w:ascii="Times New Roman" w:hAnsi="Times New Roman" w:cs="Times New Roman"/>
          <w:b/>
          <w:bCs/>
          <w:lang w:val="en-US"/>
        </w:rPr>
        <w:t xml:space="preserve">3 </w:t>
      </w:r>
      <w:r w:rsidRPr="00E25D8C">
        <w:rPr>
          <w:rFonts w:ascii="Times New Roman" w:hAnsi="Times New Roman" w:cs="Times New Roman"/>
          <w:b/>
          <w:bCs/>
          <w:lang w:val="en-US"/>
        </w:rPr>
        <w:t>:</w:t>
      </w:r>
      <w:proofErr w:type="gramEnd"/>
      <w:r w:rsidRPr="00E25D8C">
        <w:rPr>
          <w:rFonts w:ascii="Times New Roman" w:hAnsi="Times New Roman" w:cs="Times New Roman"/>
          <w:b/>
          <w:bCs/>
          <w:lang w:val="en-US"/>
        </w:rPr>
        <w:t xml:space="preserve"> List of significantly enriched pathways based on upregulated DEGs connecting the nodes in subnetwork 1 for EJ28Pi</w:t>
      </w:r>
      <w:bookmarkEnd w:id="2"/>
      <w:r>
        <w:rPr>
          <w:rFonts w:ascii="Times New Roman" w:hAnsi="Times New Roman" w:cs="Times New Roman"/>
          <w:b/>
          <w:bCs/>
          <w:lang w:val="en-US"/>
        </w:rPr>
        <w:t>.</w:t>
      </w:r>
    </w:p>
    <w:p w14:paraId="27AA4D79" w14:textId="77777777" w:rsidR="0008728E" w:rsidRPr="00E25D8C" w:rsidRDefault="0008728E" w:rsidP="0008728E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78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4"/>
        <w:gridCol w:w="3553"/>
        <w:gridCol w:w="763"/>
        <w:gridCol w:w="643"/>
        <w:gridCol w:w="1116"/>
        <w:gridCol w:w="1107"/>
      </w:tblGrid>
      <w:tr w:rsidR="0008728E" w:rsidRPr="00CF009C" w14:paraId="0582815E" w14:textId="77777777" w:rsidTr="00C56D2E">
        <w:trPr>
          <w:trHeight w:val="302"/>
          <w:jc w:val="center"/>
        </w:trPr>
        <w:tc>
          <w:tcPr>
            <w:tcW w:w="704" w:type="dxa"/>
            <w:shd w:val="clear" w:color="auto" w:fill="F2F2F2" w:themeFill="background1" w:themeFillShade="F2"/>
          </w:tcPr>
          <w:p w14:paraId="4B6ADE04" w14:textId="77777777" w:rsidR="0008728E" w:rsidRPr="00CF009C" w:rsidRDefault="0008728E" w:rsidP="00C56D2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/No.</w:t>
            </w:r>
          </w:p>
        </w:tc>
        <w:tc>
          <w:tcPr>
            <w:tcW w:w="3553" w:type="dxa"/>
            <w:shd w:val="clear" w:color="auto" w:fill="F2F2F2" w:themeFill="background1" w:themeFillShade="F2"/>
            <w:noWrap/>
            <w:vAlign w:val="bottom"/>
            <w:hideMark/>
          </w:tcPr>
          <w:p w14:paraId="5DD42F18" w14:textId="77777777" w:rsidR="0008728E" w:rsidRPr="00CF009C" w:rsidRDefault="0008728E" w:rsidP="00C56D2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athway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bottom"/>
            <w:hideMark/>
          </w:tcPr>
          <w:p w14:paraId="301F9E49" w14:textId="77777777" w:rsidR="0008728E" w:rsidRPr="00CF009C" w:rsidRDefault="0008728E" w:rsidP="00C56D2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bottom"/>
            <w:hideMark/>
          </w:tcPr>
          <w:p w14:paraId="480825F1" w14:textId="77777777" w:rsidR="0008728E" w:rsidRPr="00CF009C" w:rsidRDefault="0008728E" w:rsidP="00C56D2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its</w:t>
            </w:r>
          </w:p>
        </w:tc>
        <w:tc>
          <w:tcPr>
            <w:tcW w:w="1116" w:type="dxa"/>
            <w:shd w:val="clear" w:color="auto" w:fill="F2F2F2" w:themeFill="background1" w:themeFillShade="F2"/>
            <w:noWrap/>
            <w:vAlign w:val="bottom"/>
            <w:hideMark/>
          </w:tcPr>
          <w:p w14:paraId="7BA47D11" w14:textId="77777777" w:rsidR="0008728E" w:rsidRPr="00CF009C" w:rsidRDefault="0008728E" w:rsidP="00C56D2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CF00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.Value</w:t>
            </w:r>
            <w:proofErr w:type="spellEnd"/>
            <w:proofErr w:type="gramEnd"/>
          </w:p>
        </w:tc>
        <w:tc>
          <w:tcPr>
            <w:tcW w:w="1107" w:type="dxa"/>
            <w:shd w:val="clear" w:color="auto" w:fill="F2F2F2" w:themeFill="background1" w:themeFillShade="F2"/>
            <w:noWrap/>
            <w:vAlign w:val="bottom"/>
            <w:hideMark/>
          </w:tcPr>
          <w:p w14:paraId="705EF24E" w14:textId="77777777" w:rsidR="0008728E" w:rsidRPr="00CF009C" w:rsidRDefault="0008728E" w:rsidP="00C56D2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DR</w:t>
            </w:r>
          </w:p>
        </w:tc>
      </w:tr>
      <w:tr w:rsidR="0008728E" w:rsidRPr="00CF009C" w14:paraId="5AA7D43D" w14:textId="77777777" w:rsidTr="00C56D2E">
        <w:trPr>
          <w:trHeight w:val="302"/>
          <w:jc w:val="center"/>
        </w:trPr>
        <w:tc>
          <w:tcPr>
            <w:tcW w:w="704" w:type="dxa"/>
          </w:tcPr>
          <w:p w14:paraId="7AA99D54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5805A9D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Renal cell carcinoma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C513634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9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2996354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184397F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.52E-0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89EAEE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802</w:t>
            </w:r>
          </w:p>
        </w:tc>
      </w:tr>
      <w:tr w:rsidR="0008728E" w:rsidRPr="00CF009C" w14:paraId="2C315F7E" w14:textId="77777777" w:rsidTr="00C56D2E">
        <w:trPr>
          <w:trHeight w:val="302"/>
          <w:jc w:val="center"/>
        </w:trPr>
        <w:tc>
          <w:tcPr>
            <w:tcW w:w="704" w:type="dxa"/>
          </w:tcPr>
          <w:p w14:paraId="73861494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79D06B99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Viral carcinogenesis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BBCB3E8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0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14EB7B4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3EA47D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012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DD3AA19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202</w:t>
            </w:r>
          </w:p>
        </w:tc>
      </w:tr>
      <w:tr w:rsidR="0008728E" w:rsidRPr="00CF009C" w14:paraId="670959CF" w14:textId="77777777" w:rsidTr="00C56D2E">
        <w:trPr>
          <w:trHeight w:val="302"/>
          <w:jc w:val="center"/>
        </w:trPr>
        <w:tc>
          <w:tcPr>
            <w:tcW w:w="704" w:type="dxa"/>
          </w:tcPr>
          <w:p w14:paraId="7D293984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3190678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roteoglycans in cancer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BDF7EBB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0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80D8E9F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B253690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15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DAB131F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27</w:t>
            </w:r>
          </w:p>
        </w:tc>
      </w:tr>
      <w:tr w:rsidR="0008728E" w:rsidRPr="00CF009C" w14:paraId="5BCDA384" w14:textId="77777777" w:rsidTr="00C56D2E">
        <w:trPr>
          <w:trHeight w:val="302"/>
          <w:jc w:val="center"/>
        </w:trPr>
        <w:tc>
          <w:tcPr>
            <w:tcW w:w="704" w:type="dxa"/>
          </w:tcPr>
          <w:p w14:paraId="6CC75A53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36E11338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rostate cancer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3AB28ED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7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84E0749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47A204F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18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C3657A8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27</w:t>
            </w:r>
          </w:p>
        </w:tc>
      </w:tr>
      <w:tr w:rsidR="0008728E" w:rsidRPr="00CF009C" w14:paraId="53CBAD07" w14:textId="77777777" w:rsidTr="00C56D2E">
        <w:trPr>
          <w:trHeight w:val="302"/>
          <w:jc w:val="center"/>
        </w:trPr>
        <w:tc>
          <w:tcPr>
            <w:tcW w:w="704" w:type="dxa"/>
          </w:tcPr>
          <w:p w14:paraId="7B06F6D6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lastRenderedPageBreak/>
              <w:t>5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5538618F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Insulin resistance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F03817D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0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48B90B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93CBE70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25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A629A7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27</w:t>
            </w:r>
          </w:p>
        </w:tc>
      </w:tr>
      <w:tr w:rsidR="0008728E" w:rsidRPr="00CF009C" w14:paraId="2C8BBB1E" w14:textId="77777777" w:rsidTr="00C56D2E">
        <w:trPr>
          <w:trHeight w:val="302"/>
          <w:jc w:val="center"/>
        </w:trPr>
        <w:tc>
          <w:tcPr>
            <w:tcW w:w="704" w:type="dxa"/>
          </w:tcPr>
          <w:p w14:paraId="47B9C66D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3CFE181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Ras signaling pathway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AF00C8A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3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61DFB92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749108B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26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90C6BA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27</w:t>
            </w:r>
          </w:p>
        </w:tc>
      </w:tr>
      <w:tr w:rsidR="0008728E" w:rsidRPr="00CF009C" w14:paraId="7D0944D9" w14:textId="77777777" w:rsidTr="00C56D2E">
        <w:trPr>
          <w:trHeight w:val="302"/>
          <w:jc w:val="center"/>
        </w:trPr>
        <w:tc>
          <w:tcPr>
            <w:tcW w:w="704" w:type="dxa"/>
          </w:tcPr>
          <w:p w14:paraId="07963DA0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29C6E0CB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ircadian rhythm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DAA9207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3B0FEE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830582F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28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1B3E29B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27</w:t>
            </w:r>
          </w:p>
        </w:tc>
      </w:tr>
      <w:tr w:rsidR="0008728E" w:rsidRPr="00CF009C" w14:paraId="39E29F21" w14:textId="77777777" w:rsidTr="00C56D2E">
        <w:trPr>
          <w:trHeight w:val="302"/>
          <w:jc w:val="center"/>
        </w:trPr>
        <w:tc>
          <w:tcPr>
            <w:tcW w:w="704" w:type="dxa"/>
          </w:tcPr>
          <w:p w14:paraId="67A3324A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7ACD2BA7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proofErr w:type="spellStart"/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eurotrophin</w:t>
            </w:r>
            <w:proofErr w:type="spellEnd"/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signaling pathway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C109FA7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19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4C9986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4E9170B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33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D25B020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27</w:t>
            </w:r>
          </w:p>
        </w:tc>
      </w:tr>
      <w:tr w:rsidR="0008728E" w:rsidRPr="00CF009C" w14:paraId="14A1E637" w14:textId="77777777" w:rsidTr="00C56D2E">
        <w:trPr>
          <w:trHeight w:val="302"/>
          <w:jc w:val="center"/>
        </w:trPr>
        <w:tc>
          <w:tcPr>
            <w:tcW w:w="704" w:type="dxa"/>
          </w:tcPr>
          <w:p w14:paraId="45FF9738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79591E33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ell cycle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AE88914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24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5DFBC86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3504F0D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37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AF56EA0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27</w:t>
            </w:r>
          </w:p>
        </w:tc>
      </w:tr>
      <w:tr w:rsidR="0008728E" w:rsidRPr="00CF009C" w14:paraId="0D1E9FAE" w14:textId="77777777" w:rsidTr="00C56D2E">
        <w:trPr>
          <w:trHeight w:val="302"/>
          <w:jc w:val="center"/>
        </w:trPr>
        <w:tc>
          <w:tcPr>
            <w:tcW w:w="704" w:type="dxa"/>
          </w:tcPr>
          <w:p w14:paraId="220989A6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0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62F26B96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ldosterone-regulated sodium reabsorption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91641DF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7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5E9BC76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2EFDA66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40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69A6B99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27</w:t>
            </w:r>
          </w:p>
        </w:tc>
      </w:tr>
      <w:tr w:rsidR="0008728E" w:rsidRPr="00CF009C" w14:paraId="07F0146E" w14:textId="77777777" w:rsidTr="00C56D2E">
        <w:trPr>
          <w:trHeight w:val="302"/>
          <w:jc w:val="center"/>
        </w:trPr>
        <w:tc>
          <w:tcPr>
            <w:tcW w:w="704" w:type="dxa"/>
          </w:tcPr>
          <w:p w14:paraId="6AE09A8B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1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4595B983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proofErr w:type="spellStart"/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FoxO</w:t>
            </w:r>
            <w:proofErr w:type="spellEnd"/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signaling pathway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BFAA98A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3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A46C987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8AE3B4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44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F25CB2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29</w:t>
            </w:r>
          </w:p>
        </w:tc>
      </w:tr>
      <w:tr w:rsidR="0008728E" w:rsidRPr="00CF009C" w14:paraId="340049DC" w14:textId="77777777" w:rsidTr="00C56D2E">
        <w:trPr>
          <w:trHeight w:val="302"/>
          <w:jc w:val="center"/>
        </w:trPr>
        <w:tc>
          <w:tcPr>
            <w:tcW w:w="704" w:type="dxa"/>
          </w:tcPr>
          <w:p w14:paraId="204C7157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2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2FA4E4FB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icroRNAs in cancer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3F14ADF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99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AD2371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D990EC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64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3D9C24F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72</w:t>
            </w:r>
          </w:p>
        </w:tc>
      </w:tr>
      <w:tr w:rsidR="0008728E" w:rsidRPr="00CF009C" w14:paraId="19AC9A96" w14:textId="77777777" w:rsidTr="00C56D2E">
        <w:trPr>
          <w:trHeight w:val="302"/>
          <w:jc w:val="center"/>
        </w:trPr>
        <w:tc>
          <w:tcPr>
            <w:tcW w:w="704" w:type="dxa"/>
          </w:tcPr>
          <w:p w14:paraId="0A1E4BC0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3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474CBB86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proofErr w:type="spellStart"/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Wnt</w:t>
            </w:r>
            <w:proofErr w:type="spellEnd"/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signaling pathway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5C2D50D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5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E743799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B85EDA7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73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BFB1048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81</w:t>
            </w:r>
          </w:p>
        </w:tc>
      </w:tr>
      <w:tr w:rsidR="0008728E" w:rsidRPr="00CF009C" w14:paraId="7A13C207" w14:textId="77777777" w:rsidTr="00C56D2E">
        <w:trPr>
          <w:trHeight w:val="302"/>
          <w:jc w:val="center"/>
        </w:trPr>
        <w:tc>
          <w:tcPr>
            <w:tcW w:w="704" w:type="dxa"/>
          </w:tcPr>
          <w:p w14:paraId="0DB32CD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4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2DCCA886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Influenza A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F69E3CA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67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C547E52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07EE3A3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8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EEFA18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91</w:t>
            </w:r>
          </w:p>
        </w:tc>
      </w:tr>
      <w:tr w:rsidR="0008728E" w:rsidRPr="00CF009C" w14:paraId="41441D51" w14:textId="77777777" w:rsidTr="00C56D2E">
        <w:trPr>
          <w:trHeight w:val="302"/>
          <w:jc w:val="center"/>
        </w:trPr>
        <w:tc>
          <w:tcPr>
            <w:tcW w:w="704" w:type="dxa"/>
          </w:tcPr>
          <w:p w14:paraId="63078399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5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3250649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Tight junction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12EDC4D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7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DC656B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CF92457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90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CF3D520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91</w:t>
            </w:r>
          </w:p>
        </w:tc>
      </w:tr>
      <w:tr w:rsidR="0008728E" w:rsidRPr="00CF009C" w14:paraId="77F22273" w14:textId="77777777" w:rsidTr="00C56D2E">
        <w:trPr>
          <w:trHeight w:val="302"/>
          <w:jc w:val="center"/>
        </w:trPr>
        <w:tc>
          <w:tcPr>
            <w:tcW w:w="704" w:type="dxa"/>
          </w:tcPr>
          <w:p w14:paraId="6D258D7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6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54B0A3F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Viral myocarditis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78EE1E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9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F7DCE22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859DF6A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99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ADCE962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98</w:t>
            </w:r>
          </w:p>
        </w:tc>
      </w:tr>
      <w:tr w:rsidR="0008728E" w:rsidRPr="00CF009C" w14:paraId="65A34DCA" w14:textId="77777777" w:rsidTr="00C56D2E">
        <w:trPr>
          <w:trHeight w:val="302"/>
          <w:jc w:val="center"/>
        </w:trPr>
        <w:tc>
          <w:tcPr>
            <w:tcW w:w="704" w:type="dxa"/>
          </w:tcPr>
          <w:p w14:paraId="1F208B6B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7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3E91423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Kaposi's sarcoma-associated herpesvirus infection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5A70B1B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86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461E8B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B28BEF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11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533F74D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206</w:t>
            </w:r>
          </w:p>
        </w:tc>
      </w:tr>
      <w:tr w:rsidR="0008728E" w:rsidRPr="00CF009C" w14:paraId="0C61EB91" w14:textId="77777777" w:rsidTr="00C56D2E">
        <w:trPr>
          <w:trHeight w:val="302"/>
          <w:jc w:val="center"/>
        </w:trPr>
        <w:tc>
          <w:tcPr>
            <w:tcW w:w="704" w:type="dxa"/>
          </w:tcPr>
          <w:p w14:paraId="44EC324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8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34526760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I3K-Akt signaling pathway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8549894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54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06E4347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117C8A4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11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8793137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206</w:t>
            </w:r>
          </w:p>
        </w:tc>
      </w:tr>
      <w:tr w:rsidR="0008728E" w:rsidRPr="00CF009C" w14:paraId="08B02C1F" w14:textId="77777777" w:rsidTr="00C56D2E">
        <w:trPr>
          <w:trHeight w:val="302"/>
          <w:jc w:val="center"/>
        </w:trPr>
        <w:tc>
          <w:tcPr>
            <w:tcW w:w="704" w:type="dxa"/>
          </w:tcPr>
          <w:p w14:paraId="2396D253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9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6C0F79EA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Epithelial cell signaling in Helicobacter pylori infection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8C4F5F4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71C538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4BC48B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13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63F6270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21</w:t>
            </w:r>
          </w:p>
        </w:tc>
      </w:tr>
      <w:tr w:rsidR="0008728E" w:rsidRPr="00CF009C" w14:paraId="1F2CBF32" w14:textId="77777777" w:rsidTr="00C56D2E">
        <w:trPr>
          <w:trHeight w:val="302"/>
          <w:jc w:val="center"/>
        </w:trPr>
        <w:tc>
          <w:tcPr>
            <w:tcW w:w="704" w:type="dxa"/>
          </w:tcPr>
          <w:p w14:paraId="69995509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0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3A6027D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dipocytokine signaling pathway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5E445D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9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157CC1A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03DE579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13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1993FAD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21</w:t>
            </w:r>
          </w:p>
        </w:tc>
      </w:tr>
      <w:tr w:rsidR="0008728E" w:rsidRPr="00CF009C" w14:paraId="5C728E95" w14:textId="77777777" w:rsidTr="00C56D2E">
        <w:trPr>
          <w:trHeight w:val="302"/>
          <w:jc w:val="center"/>
        </w:trPr>
        <w:tc>
          <w:tcPr>
            <w:tcW w:w="704" w:type="dxa"/>
          </w:tcPr>
          <w:p w14:paraId="12AF91A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1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74732E6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Epstein-Barr virus infection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1C8CA04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0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EFABAC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3DBDDB4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14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4D50D78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21</w:t>
            </w:r>
          </w:p>
        </w:tc>
      </w:tr>
      <w:tr w:rsidR="0008728E" w:rsidRPr="00CF009C" w14:paraId="5DE9775B" w14:textId="77777777" w:rsidTr="00C56D2E">
        <w:trPr>
          <w:trHeight w:val="302"/>
          <w:jc w:val="center"/>
        </w:trPr>
        <w:tc>
          <w:tcPr>
            <w:tcW w:w="704" w:type="dxa"/>
          </w:tcPr>
          <w:p w14:paraId="31D4C9BD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2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4B4C28CF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dherens junction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3C65C2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BCAEF0F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341DB9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14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091A16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21</w:t>
            </w:r>
          </w:p>
        </w:tc>
      </w:tr>
      <w:tr w:rsidR="0008728E" w:rsidRPr="00CF009C" w14:paraId="25D186CB" w14:textId="77777777" w:rsidTr="00C56D2E">
        <w:trPr>
          <w:trHeight w:val="302"/>
          <w:jc w:val="center"/>
        </w:trPr>
        <w:tc>
          <w:tcPr>
            <w:tcW w:w="704" w:type="dxa"/>
          </w:tcPr>
          <w:p w14:paraId="6094CBD4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3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475C61D3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Bacterial invasion of epithelial cells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E21C560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4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09DD908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29BC3A0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15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CACA20D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212</w:t>
            </w:r>
          </w:p>
        </w:tc>
      </w:tr>
      <w:tr w:rsidR="0008728E" w:rsidRPr="00CF009C" w14:paraId="33369710" w14:textId="77777777" w:rsidTr="00C56D2E">
        <w:trPr>
          <w:trHeight w:val="302"/>
          <w:jc w:val="center"/>
        </w:trPr>
        <w:tc>
          <w:tcPr>
            <w:tcW w:w="704" w:type="dxa"/>
          </w:tcPr>
          <w:p w14:paraId="722CEAD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4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4039424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AMP signaling pathway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FB12683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1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A1F65A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18C81E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16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65F5B19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217</w:t>
            </w:r>
          </w:p>
        </w:tc>
      </w:tr>
      <w:tr w:rsidR="0008728E" w:rsidRPr="00CF009C" w14:paraId="3476CC11" w14:textId="77777777" w:rsidTr="00C56D2E">
        <w:trPr>
          <w:trHeight w:val="302"/>
          <w:jc w:val="center"/>
        </w:trPr>
        <w:tc>
          <w:tcPr>
            <w:tcW w:w="704" w:type="dxa"/>
          </w:tcPr>
          <w:p w14:paraId="504E178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5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5EE88FC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HTLV-I infection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AE06597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19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DA61059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6CDEC8A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17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4F84B8A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227</w:t>
            </w:r>
          </w:p>
        </w:tc>
      </w:tr>
      <w:tr w:rsidR="0008728E" w:rsidRPr="00CF009C" w14:paraId="1CBF459B" w14:textId="77777777" w:rsidTr="00C56D2E">
        <w:trPr>
          <w:trHeight w:val="302"/>
          <w:jc w:val="center"/>
        </w:trPr>
        <w:tc>
          <w:tcPr>
            <w:tcW w:w="704" w:type="dxa"/>
          </w:tcPr>
          <w:p w14:paraId="4C7F8756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6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5377BBF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Longevity regulating pathway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371F44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9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5B42413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AD8CB29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21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9F6D11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266</w:t>
            </w:r>
          </w:p>
        </w:tc>
      </w:tr>
      <w:tr w:rsidR="0008728E" w:rsidRPr="00CF009C" w14:paraId="778BFE3C" w14:textId="77777777" w:rsidTr="00C56D2E">
        <w:trPr>
          <w:trHeight w:val="302"/>
          <w:jc w:val="center"/>
        </w:trPr>
        <w:tc>
          <w:tcPr>
            <w:tcW w:w="704" w:type="dxa"/>
          </w:tcPr>
          <w:p w14:paraId="70DE0946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7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1116A497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Glucagon signaling pathway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CB4E689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0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2FCD9A8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936CB3D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28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61FA86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336</w:t>
            </w:r>
          </w:p>
        </w:tc>
      </w:tr>
      <w:tr w:rsidR="0008728E" w:rsidRPr="00CF009C" w14:paraId="6012ED3D" w14:textId="77777777" w:rsidTr="00C56D2E">
        <w:trPr>
          <w:trHeight w:val="302"/>
          <w:jc w:val="center"/>
        </w:trPr>
        <w:tc>
          <w:tcPr>
            <w:tcW w:w="704" w:type="dxa"/>
          </w:tcPr>
          <w:p w14:paraId="50A531F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8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6C79C4FD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Leukocyte transendothelial migration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68700F8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1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43CE2AA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ED072EB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33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DD56F12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378</w:t>
            </w:r>
          </w:p>
        </w:tc>
      </w:tr>
      <w:tr w:rsidR="0008728E" w:rsidRPr="00CF009C" w14:paraId="0BB39D96" w14:textId="77777777" w:rsidTr="00C56D2E">
        <w:trPr>
          <w:trHeight w:val="302"/>
          <w:jc w:val="center"/>
        </w:trPr>
        <w:tc>
          <w:tcPr>
            <w:tcW w:w="704" w:type="dxa"/>
          </w:tcPr>
          <w:p w14:paraId="512425F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9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72D212C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MPK signaling pathway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0285603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2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678573B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1B7375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37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CD3FD92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414</w:t>
            </w:r>
          </w:p>
        </w:tc>
      </w:tr>
      <w:tr w:rsidR="0008728E" w:rsidRPr="00CF009C" w14:paraId="05E0BA37" w14:textId="77777777" w:rsidTr="00C56D2E">
        <w:trPr>
          <w:trHeight w:val="302"/>
          <w:jc w:val="center"/>
        </w:trPr>
        <w:tc>
          <w:tcPr>
            <w:tcW w:w="704" w:type="dxa"/>
          </w:tcPr>
          <w:p w14:paraId="04B14B47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0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20A196B8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athways in cancer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21FE5F6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3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CC5F56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163F43D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43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29DAC1D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455</w:t>
            </w:r>
          </w:p>
        </w:tc>
      </w:tr>
      <w:tr w:rsidR="0008728E" w:rsidRPr="00CF009C" w14:paraId="0EDAD522" w14:textId="77777777" w:rsidTr="00C56D2E">
        <w:trPr>
          <w:trHeight w:val="302"/>
          <w:jc w:val="center"/>
        </w:trPr>
        <w:tc>
          <w:tcPr>
            <w:tcW w:w="704" w:type="dxa"/>
          </w:tcPr>
          <w:p w14:paraId="1954961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1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5D0FB0F9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atural killer cell mediated cytotoxicity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E052383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3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630375F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2C92F18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44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B20A806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455</w:t>
            </w:r>
          </w:p>
        </w:tc>
      </w:tr>
      <w:tr w:rsidR="0008728E" w:rsidRPr="00CF009C" w14:paraId="34D3565C" w14:textId="77777777" w:rsidTr="00C56D2E">
        <w:trPr>
          <w:trHeight w:val="302"/>
          <w:jc w:val="center"/>
        </w:trPr>
        <w:tc>
          <w:tcPr>
            <w:tcW w:w="704" w:type="dxa"/>
          </w:tcPr>
          <w:p w14:paraId="7C2F42DA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2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3C24ACAB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easles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600DF2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3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A7ED75B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F188A42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48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B7CFBC3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484</w:t>
            </w:r>
          </w:p>
        </w:tc>
      </w:tr>
    </w:tbl>
    <w:p w14:paraId="2AA4DE44" w14:textId="77777777" w:rsidR="0008728E" w:rsidRPr="00E25D8C" w:rsidRDefault="0008728E" w:rsidP="0008728E">
      <w:pPr>
        <w:rPr>
          <w:rFonts w:ascii="Times New Roman" w:hAnsi="Times New Roman" w:cs="Times New Roman"/>
          <w:b/>
          <w:bCs/>
        </w:rPr>
      </w:pPr>
    </w:p>
    <w:p w14:paraId="11EF9E30" w14:textId="77777777" w:rsidR="0008728E" w:rsidRPr="00E25D8C" w:rsidRDefault="0008728E" w:rsidP="0008728E">
      <w:pPr>
        <w:rPr>
          <w:rFonts w:ascii="Times New Roman" w:hAnsi="Times New Roman" w:cs="Times New Roman"/>
          <w:b/>
          <w:bCs/>
        </w:rPr>
      </w:pPr>
    </w:p>
    <w:p w14:paraId="309455DB" w14:textId="77777777" w:rsidR="0008728E" w:rsidRPr="00E25D8C" w:rsidRDefault="0008728E" w:rsidP="002A7C0B">
      <w:pPr>
        <w:jc w:val="both"/>
        <w:rPr>
          <w:rFonts w:ascii="Times New Roman" w:hAnsi="Times New Roman" w:cs="Times New Roman"/>
          <w:b/>
          <w:bCs/>
          <w:lang w:val="en-US"/>
        </w:rPr>
      </w:pPr>
      <w:bookmarkStart w:id="3" w:name="_Toc32570103"/>
      <w:r w:rsidRPr="0057300D">
        <w:rPr>
          <w:rFonts w:ascii="Times New Roman" w:eastAsia="Calibri" w:hAnsi="Times New Roman" w:cs="Mitra"/>
          <w:b/>
          <w:bCs/>
          <w:color w:val="000000"/>
          <w:szCs w:val="22"/>
          <w:lang w:val="en-US" w:eastAsia="en-US"/>
        </w:rPr>
        <w:t>Supplementary</w:t>
      </w:r>
      <w:r w:rsidRPr="00E25D8C">
        <w:rPr>
          <w:rFonts w:ascii="Times New Roman" w:hAnsi="Times New Roman" w:cs="Times New Roman"/>
          <w:b/>
          <w:bCs/>
          <w:lang w:val="en-US"/>
        </w:rPr>
        <w:t xml:space="preserve"> Table </w:t>
      </w:r>
      <w:proofErr w:type="gramStart"/>
      <w:r>
        <w:rPr>
          <w:rFonts w:ascii="Times New Roman" w:hAnsi="Times New Roman" w:cs="Times New Roman"/>
          <w:b/>
          <w:bCs/>
          <w:lang w:val="en-US"/>
        </w:rPr>
        <w:t xml:space="preserve">4 </w:t>
      </w:r>
      <w:r w:rsidRPr="00E25D8C">
        <w:rPr>
          <w:rFonts w:ascii="Times New Roman" w:hAnsi="Times New Roman" w:cs="Times New Roman"/>
          <w:b/>
          <w:bCs/>
          <w:lang w:val="en-US"/>
        </w:rPr>
        <w:t>:</w:t>
      </w:r>
      <w:proofErr w:type="gramEnd"/>
      <w:r w:rsidRPr="00E25D8C">
        <w:rPr>
          <w:rFonts w:ascii="Times New Roman" w:hAnsi="Times New Roman" w:cs="Times New Roman"/>
          <w:b/>
          <w:bCs/>
          <w:lang w:val="en-US"/>
        </w:rPr>
        <w:t xml:space="preserve"> List of significantly enriched pathways based on downregulated DEGs connecting the nodes in subnetwork 1 for EJ28Pi</w:t>
      </w:r>
      <w:bookmarkEnd w:id="3"/>
      <w:r>
        <w:rPr>
          <w:rFonts w:ascii="Times New Roman" w:hAnsi="Times New Roman" w:cs="Times New Roman"/>
          <w:b/>
          <w:bCs/>
          <w:lang w:val="en-US"/>
        </w:rPr>
        <w:t>.</w:t>
      </w:r>
    </w:p>
    <w:p w14:paraId="45AE71CC" w14:textId="77777777" w:rsidR="0008728E" w:rsidRPr="00E25D8C" w:rsidRDefault="0008728E" w:rsidP="0008728E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79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0"/>
        <w:gridCol w:w="3553"/>
        <w:gridCol w:w="763"/>
        <w:gridCol w:w="643"/>
        <w:gridCol w:w="1116"/>
        <w:gridCol w:w="1107"/>
      </w:tblGrid>
      <w:tr w:rsidR="0008728E" w:rsidRPr="00CF009C" w14:paraId="60D86038" w14:textId="77777777" w:rsidTr="00C56D2E">
        <w:trPr>
          <w:trHeight w:val="302"/>
          <w:jc w:val="center"/>
        </w:trPr>
        <w:tc>
          <w:tcPr>
            <w:tcW w:w="770" w:type="dxa"/>
            <w:shd w:val="clear" w:color="auto" w:fill="F2F2F2" w:themeFill="background1" w:themeFillShade="F2"/>
          </w:tcPr>
          <w:p w14:paraId="505084A3" w14:textId="77777777" w:rsidR="0008728E" w:rsidRPr="00CF009C" w:rsidRDefault="0008728E" w:rsidP="00C56D2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/No.</w:t>
            </w:r>
          </w:p>
        </w:tc>
        <w:tc>
          <w:tcPr>
            <w:tcW w:w="3553" w:type="dxa"/>
            <w:shd w:val="clear" w:color="auto" w:fill="F2F2F2" w:themeFill="background1" w:themeFillShade="F2"/>
            <w:noWrap/>
            <w:vAlign w:val="bottom"/>
            <w:hideMark/>
          </w:tcPr>
          <w:p w14:paraId="3BFD3FC6" w14:textId="77777777" w:rsidR="0008728E" w:rsidRPr="00CF009C" w:rsidRDefault="0008728E" w:rsidP="00C56D2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athway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vAlign w:val="center"/>
            <w:hideMark/>
          </w:tcPr>
          <w:p w14:paraId="7D84719B" w14:textId="77777777" w:rsidR="0008728E" w:rsidRPr="00CF009C" w:rsidRDefault="0008728E" w:rsidP="00C56D2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643" w:type="dxa"/>
            <w:shd w:val="clear" w:color="auto" w:fill="F2F2F2" w:themeFill="background1" w:themeFillShade="F2"/>
            <w:noWrap/>
            <w:vAlign w:val="center"/>
            <w:hideMark/>
          </w:tcPr>
          <w:p w14:paraId="5D074FFA" w14:textId="77777777" w:rsidR="0008728E" w:rsidRPr="00CF009C" w:rsidRDefault="0008728E" w:rsidP="00C56D2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its</w:t>
            </w:r>
          </w:p>
        </w:tc>
        <w:tc>
          <w:tcPr>
            <w:tcW w:w="1116" w:type="dxa"/>
            <w:shd w:val="clear" w:color="auto" w:fill="F2F2F2" w:themeFill="background1" w:themeFillShade="F2"/>
            <w:noWrap/>
            <w:vAlign w:val="center"/>
            <w:hideMark/>
          </w:tcPr>
          <w:p w14:paraId="7C940FA5" w14:textId="77777777" w:rsidR="0008728E" w:rsidRPr="00CF009C" w:rsidRDefault="0008728E" w:rsidP="00C56D2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CF00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.Value</w:t>
            </w:r>
            <w:proofErr w:type="spellEnd"/>
            <w:proofErr w:type="gramEnd"/>
          </w:p>
        </w:tc>
        <w:tc>
          <w:tcPr>
            <w:tcW w:w="1107" w:type="dxa"/>
            <w:shd w:val="clear" w:color="auto" w:fill="F2F2F2" w:themeFill="background1" w:themeFillShade="F2"/>
            <w:noWrap/>
            <w:vAlign w:val="center"/>
            <w:hideMark/>
          </w:tcPr>
          <w:p w14:paraId="57292760" w14:textId="77777777" w:rsidR="0008728E" w:rsidRPr="00CF009C" w:rsidRDefault="0008728E" w:rsidP="00C56D2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DR</w:t>
            </w:r>
          </w:p>
        </w:tc>
      </w:tr>
      <w:tr w:rsidR="0008728E" w:rsidRPr="00CF009C" w14:paraId="6C129C1B" w14:textId="77777777" w:rsidTr="00C56D2E">
        <w:trPr>
          <w:trHeight w:val="302"/>
          <w:jc w:val="center"/>
        </w:trPr>
        <w:tc>
          <w:tcPr>
            <w:tcW w:w="770" w:type="dxa"/>
          </w:tcPr>
          <w:p w14:paraId="67F0361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0557B97F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proofErr w:type="spellStart"/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Wnt</w:t>
            </w:r>
            <w:proofErr w:type="spellEnd"/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signaling pathway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1173E5E7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58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6477B34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F4E3AC8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.63E-05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731C9A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211</w:t>
            </w:r>
          </w:p>
        </w:tc>
      </w:tr>
      <w:tr w:rsidR="0008728E" w:rsidRPr="00CF009C" w14:paraId="2B7327FC" w14:textId="77777777" w:rsidTr="00C56D2E">
        <w:trPr>
          <w:trHeight w:val="302"/>
          <w:jc w:val="center"/>
        </w:trPr>
        <w:tc>
          <w:tcPr>
            <w:tcW w:w="770" w:type="dxa"/>
          </w:tcPr>
          <w:p w14:paraId="20FBA2B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709EC190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roteoglycans in cancer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1574A528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0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6F09C1D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7A1E14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0207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84CF58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327</w:t>
            </w:r>
          </w:p>
        </w:tc>
      </w:tr>
      <w:tr w:rsidR="0008728E" w:rsidRPr="00CF009C" w14:paraId="7E119EB2" w14:textId="77777777" w:rsidTr="00C56D2E">
        <w:trPr>
          <w:trHeight w:val="302"/>
          <w:jc w:val="center"/>
        </w:trPr>
        <w:tc>
          <w:tcPr>
            <w:tcW w:w="770" w:type="dxa"/>
          </w:tcPr>
          <w:p w14:paraId="7BD1CB6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3A744A77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HTLV-I infection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1A598562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19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75EC562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9C7371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0308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A98416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327</w:t>
            </w:r>
          </w:p>
        </w:tc>
      </w:tr>
      <w:tr w:rsidR="0008728E" w:rsidRPr="00CF009C" w14:paraId="2F629C2A" w14:textId="77777777" w:rsidTr="00C56D2E">
        <w:trPr>
          <w:trHeight w:val="302"/>
          <w:jc w:val="center"/>
        </w:trPr>
        <w:tc>
          <w:tcPr>
            <w:tcW w:w="770" w:type="dxa"/>
          </w:tcPr>
          <w:p w14:paraId="05021F29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3D720B30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athways in cancer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5B23F91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30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E18D51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9B350A8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0469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F2A288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373</w:t>
            </w:r>
          </w:p>
        </w:tc>
      </w:tr>
      <w:tr w:rsidR="0008728E" w:rsidRPr="00CF009C" w14:paraId="74FA26F4" w14:textId="77777777" w:rsidTr="00C56D2E">
        <w:trPr>
          <w:trHeight w:val="302"/>
          <w:jc w:val="center"/>
        </w:trPr>
        <w:tc>
          <w:tcPr>
            <w:tcW w:w="770" w:type="dxa"/>
          </w:tcPr>
          <w:p w14:paraId="750DC328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2C04D5CF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Breast cancer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508B3ED7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47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8F6936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6809879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0701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E66488D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425</w:t>
            </w:r>
          </w:p>
        </w:tc>
      </w:tr>
      <w:tr w:rsidR="0008728E" w:rsidRPr="00CF009C" w14:paraId="0B42A39C" w14:textId="77777777" w:rsidTr="00C56D2E">
        <w:trPr>
          <w:trHeight w:val="302"/>
          <w:jc w:val="center"/>
        </w:trPr>
        <w:tc>
          <w:tcPr>
            <w:tcW w:w="770" w:type="dxa"/>
          </w:tcPr>
          <w:p w14:paraId="3BB567C3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395A66E7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ellular senescence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5C2A7532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60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3DEF1BA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AEC625B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0963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9862B94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425</w:t>
            </w:r>
          </w:p>
        </w:tc>
      </w:tr>
      <w:tr w:rsidR="0008728E" w:rsidRPr="00CF009C" w14:paraId="3DDEA832" w14:textId="77777777" w:rsidTr="00C56D2E">
        <w:trPr>
          <w:trHeight w:val="302"/>
          <w:jc w:val="center"/>
        </w:trPr>
        <w:tc>
          <w:tcPr>
            <w:tcW w:w="770" w:type="dxa"/>
          </w:tcPr>
          <w:p w14:paraId="168B5F28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7BCE3FF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elanoma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32780C8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2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285097B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4C9923F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105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3FC3734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425</w:t>
            </w:r>
          </w:p>
        </w:tc>
      </w:tr>
      <w:tr w:rsidR="0008728E" w:rsidRPr="00CF009C" w14:paraId="12EC30EE" w14:textId="77777777" w:rsidTr="00C56D2E">
        <w:trPr>
          <w:trHeight w:val="302"/>
          <w:jc w:val="center"/>
        </w:trPr>
        <w:tc>
          <w:tcPr>
            <w:tcW w:w="770" w:type="dxa"/>
          </w:tcPr>
          <w:p w14:paraId="21E76BF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4626C358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Glioma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5820D92A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5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F38040F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300B18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118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CA86309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425</w:t>
            </w:r>
          </w:p>
        </w:tc>
      </w:tr>
      <w:tr w:rsidR="0008728E" w:rsidRPr="00CF009C" w14:paraId="770D1DE2" w14:textId="77777777" w:rsidTr="00C56D2E">
        <w:trPr>
          <w:trHeight w:val="302"/>
          <w:jc w:val="center"/>
        </w:trPr>
        <w:tc>
          <w:tcPr>
            <w:tcW w:w="770" w:type="dxa"/>
          </w:tcPr>
          <w:p w14:paraId="0A1DDA3B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lastRenderedPageBreak/>
              <w:t>9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3649ACA7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APK signaling pathway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371446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95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B59228A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58EF826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12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8D2B8E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425</w:t>
            </w:r>
          </w:p>
        </w:tc>
      </w:tr>
      <w:tr w:rsidR="0008728E" w:rsidRPr="00CF009C" w14:paraId="436ED86D" w14:textId="77777777" w:rsidTr="00C56D2E">
        <w:trPr>
          <w:trHeight w:val="302"/>
          <w:jc w:val="center"/>
        </w:trPr>
        <w:tc>
          <w:tcPr>
            <w:tcW w:w="770" w:type="dxa"/>
          </w:tcPr>
          <w:p w14:paraId="4D40535F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0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37CB4F7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Transcriptional misregulation in cancer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0DB51813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86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7694413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C658F6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168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F3C329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536</w:t>
            </w:r>
          </w:p>
        </w:tc>
      </w:tr>
      <w:tr w:rsidR="0008728E" w:rsidRPr="00CF009C" w14:paraId="3D6651A7" w14:textId="77777777" w:rsidTr="00C56D2E">
        <w:trPr>
          <w:trHeight w:val="302"/>
          <w:jc w:val="center"/>
        </w:trPr>
        <w:tc>
          <w:tcPr>
            <w:tcW w:w="770" w:type="dxa"/>
          </w:tcPr>
          <w:p w14:paraId="0E719F59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1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37FAD354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Focal adhesion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2C8A079F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99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6532AE4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FA13548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216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685FDCB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623</w:t>
            </w:r>
          </w:p>
        </w:tc>
      </w:tr>
      <w:tr w:rsidR="0008728E" w:rsidRPr="00CF009C" w14:paraId="755A69B8" w14:textId="77777777" w:rsidTr="00C56D2E">
        <w:trPr>
          <w:trHeight w:val="302"/>
          <w:jc w:val="center"/>
        </w:trPr>
        <w:tc>
          <w:tcPr>
            <w:tcW w:w="770" w:type="dxa"/>
          </w:tcPr>
          <w:p w14:paraId="195745A4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2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4417737A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rostate cancer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52B5F36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7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94869DA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A118E16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247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E84BD2D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623</w:t>
            </w:r>
          </w:p>
        </w:tc>
      </w:tr>
      <w:tr w:rsidR="0008728E" w:rsidRPr="00CF009C" w14:paraId="04FC08A7" w14:textId="77777777" w:rsidTr="00C56D2E">
        <w:trPr>
          <w:trHeight w:val="302"/>
          <w:jc w:val="center"/>
        </w:trPr>
        <w:tc>
          <w:tcPr>
            <w:tcW w:w="770" w:type="dxa"/>
          </w:tcPr>
          <w:p w14:paraId="2896BA2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3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396FF27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Endocrine resistance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16B65F1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8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D6B6366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BD14307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255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60550DD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623</w:t>
            </w:r>
          </w:p>
        </w:tc>
      </w:tr>
      <w:tr w:rsidR="0008728E" w:rsidRPr="00CF009C" w14:paraId="468C727E" w14:textId="77777777" w:rsidTr="00C56D2E">
        <w:trPr>
          <w:trHeight w:val="302"/>
          <w:jc w:val="center"/>
        </w:trPr>
        <w:tc>
          <w:tcPr>
            <w:tcW w:w="770" w:type="dxa"/>
          </w:tcPr>
          <w:p w14:paraId="53E4A464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4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0583733D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Th17 cell differentiation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1EE895A6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07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BC1B468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132CEFA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327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53B147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743</w:t>
            </w:r>
          </w:p>
        </w:tc>
      </w:tr>
      <w:tr w:rsidR="0008728E" w:rsidRPr="00CF009C" w14:paraId="686F8BD6" w14:textId="77777777" w:rsidTr="00C56D2E">
        <w:trPr>
          <w:trHeight w:val="302"/>
          <w:jc w:val="center"/>
        </w:trPr>
        <w:tc>
          <w:tcPr>
            <w:tcW w:w="770" w:type="dxa"/>
          </w:tcPr>
          <w:p w14:paraId="15112923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5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4E63E3A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Thyroid hormone signaling pathway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69206F0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16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C4F5933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B1DB938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411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E575BF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871</w:t>
            </w:r>
          </w:p>
        </w:tc>
      </w:tr>
      <w:tr w:rsidR="0008728E" w:rsidRPr="00CF009C" w14:paraId="181297A9" w14:textId="77777777" w:rsidTr="00C56D2E">
        <w:trPr>
          <w:trHeight w:val="302"/>
          <w:jc w:val="center"/>
        </w:trPr>
        <w:tc>
          <w:tcPr>
            <w:tcW w:w="770" w:type="dxa"/>
          </w:tcPr>
          <w:p w14:paraId="1A5475A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6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353314A9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Thyroid cancer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03AC74AF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7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A051686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03DC7F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484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D2CBB19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962</w:t>
            </w:r>
          </w:p>
        </w:tc>
      </w:tr>
      <w:tr w:rsidR="0008728E" w:rsidRPr="00CF009C" w14:paraId="2FD31F59" w14:textId="77777777" w:rsidTr="00C56D2E">
        <w:trPr>
          <w:trHeight w:val="302"/>
          <w:jc w:val="center"/>
        </w:trPr>
        <w:tc>
          <w:tcPr>
            <w:tcW w:w="770" w:type="dxa"/>
          </w:tcPr>
          <w:p w14:paraId="1C50EDA3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7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67B9456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proofErr w:type="spellStart"/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FoxO</w:t>
            </w:r>
            <w:proofErr w:type="spellEnd"/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signaling pathway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9A778C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32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8D20CCA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D4183B0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59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565DCC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05</w:t>
            </w:r>
          </w:p>
        </w:tc>
      </w:tr>
      <w:tr w:rsidR="0008728E" w:rsidRPr="00CF009C" w14:paraId="6E894626" w14:textId="77777777" w:rsidTr="00C56D2E">
        <w:trPr>
          <w:trHeight w:val="302"/>
          <w:jc w:val="center"/>
        </w:trPr>
        <w:tc>
          <w:tcPr>
            <w:tcW w:w="770" w:type="dxa"/>
          </w:tcPr>
          <w:p w14:paraId="5166727F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8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624351D2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Bladder cancer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BA6BD68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6BD09A2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D27774D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592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E188A94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05</w:t>
            </w:r>
          </w:p>
        </w:tc>
      </w:tr>
      <w:tr w:rsidR="0008728E" w:rsidRPr="00CF009C" w14:paraId="5E420ABA" w14:textId="77777777" w:rsidTr="00C56D2E">
        <w:trPr>
          <w:trHeight w:val="302"/>
          <w:jc w:val="center"/>
        </w:trPr>
        <w:tc>
          <w:tcPr>
            <w:tcW w:w="770" w:type="dxa"/>
          </w:tcPr>
          <w:p w14:paraId="23551FB6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9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13AE3EF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easles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1EB360C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38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29394B8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2BD310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667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F0FDA9A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12</w:t>
            </w:r>
          </w:p>
        </w:tc>
      </w:tr>
      <w:tr w:rsidR="0008728E" w:rsidRPr="00CF009C" w14:paraId="2E770081" w14:textId="77777777" w:rsidTr="00C56D2E">
        <w:trPr>
          <w:trHeight w:val="302"/>
          <w:jc w:val="center"/>
        </w:trPr>
        <w:tc>
          <w:tcPr>
            <w:tcW w:w="770" w:type="dxa"/>
          </w:tcPr>
          <w:p w14:paraId="26A27809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0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41E3AB6A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Oxytocin signaling pathway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5633D98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53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E2DBA1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B498D60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886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FC18779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27</w:t>
            </w:r>
          </w:p>
        </w:tc>
      </w:tr>
      <w:tr w:rsidR="0008728E" w:rsidRPr="00CF009C" w14:paraId="55A7F2AC" w14:textId="77777777" w:rsidTr="00C56D2E">
        <w:trPr>
          <w:trHeight w:val="302"/>
          <w:jc w:val="center"/>
        </w:trPr>
        <w:tc>
          <w:tcPr>
            <w:tcW w:w="770" w:type="dxa"/>
          </w:tcPr>
          <w:p w14:paraId="265B1CA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1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1066C03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Hippo signaling pathway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50E96C8D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54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5F64440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3A51BB8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902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0256532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27</w:t>
            </w:r>
          </w:p>
        </w:tc>
      </w:tr>
      <w:tr w:rsidR="0008728E" w:rsidRPr="00CF009C" w14:paraId="04C0EE68" w14:textId="77777777" w:rsidTr="00C56D2E">
        <w:trPr>
          <w:trHeight w:val="302"/>
          <w:jc w:val="center"/>
        </w:trPr>
        <w:tc>
          <w:tcPr>
            <w:tcW w:w="770" w:type="dxa"/>
          </w:tcPr>
          <w:p w14:paraId="2715A393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2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0431183F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myotrophic lateral sclerosis (ALS)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6A7BD43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B885B8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92D24D0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905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3EA0B5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27</w:t>
            </w:r>
          </w:p>
        </w:tc>
      </w:tr>
      <w:tr w:rsidR="0008728E" w:rsidRPr="00CF009C" w14:paraId="6FD6B7FD" w14:textId="77777777" w:rsidTr="00C56D2E">
        <w:trPr>
          <w:trHeight w:val="302"/>
          <w:jc w:val="center"/>
        </w:trPr>
        <w:tc>
          <w:tcPr>
            <w:tcW w:w="770" w:type="dxa"/>
          </w:tcPr>
          <w:p w14:paraId="7886C64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3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65724C7D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Hepatitis C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6CED536A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55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7A5FAF2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599166A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0918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CFDCE0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27</w:t>
            </w:r>
          </w:p>
        </w:tc>
      </w:tr>
      <w:tr w:rsidR="0008728E" w:rsidRPr="00CF009C" w14:paraId="7639234C" w14:textId="77777777" w:rsidTr="00C56D2E">
        <w:trPr>
          <w:trHeight w:val="302"/>
          <w:jc w:val="center"/>
        </w:trPr>
        <w:tc>
          <w:tcPr>
            <w:tcW w:w="770" w:type="dxa"/>
          </w:tcPr>
          <w:p w14:paraId="1B5D5B00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4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6778CCAA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Jak-STAT signaling pathway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20508268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62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BA791CB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690F38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104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1DC947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34</w:t>
            </w:r>
          </w:p>
        </w:tc>
      </w:tr>
      <w:tr w:rsidR="0008728E" w:rsidRPr="00CF009C" w14:paraId="13E56CD6" w14:textId="77777777" w:rsidTr="00C56D2E">
        <w:trPr>
          <w:trHeight w:val="302"/>
          <w:jc w:val="center"/>
        </w:trPr>
        <w:tc>
          <w:tcPr>
            <w:tcW w:w="770" w:type="dxa"/>
          </w:tcPr>
          <w:p w14:paraId="090C1B0A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5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30760EFF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Hepatitis B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3C2A279A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63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83E060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E7B0906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105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115FF07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34</w:t>
            </w:r>
          </w:p>
        </w:tc>
      </w:tr>
      <w:tr w:rsidR="0008728E" w:rsidRPr="00CF009C" w14:paraId="5A622886" w14:textId="77777777" w:rsidTr="00C56D2E">
        <w:trPr>
          <w:trHeight w:val="302"/>
          <w:jc w:val="center"/>
        </w:trPr>
        <w:tc>
          <w:tcPr>
            <w:tcW w:w="770" w:type="dxa"/>
          </w:tcPr>
          <w:p w14:paraId="638D178B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6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36CD2C7A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Endometrial cancer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78301D42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8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8DF5E1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C2A8987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116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6EAD7B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42</w:t>
            </w:r>
          </w:p>
        </w:tc>
      </w:tr>
      <w:tr w:rsidR="0008728E" w:rsidRPr="00CF009C" w14:paraId="1F24A1AC" w14:textId="77777777" w:rsidTr="00C56D2E">
        <w:trPr>
          <w:trHeight w:val="302"/>
          <w:jc w:val="center"/>
        </w:trPr>
        <w:tc>
          <w:tcPr>
            <w:tcW w:w="770" w:type="dxa"/>
          </w:tcPr>
          <w:p w14:paraId="02B97A7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7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209CF723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Basal cell carcinoma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0C1B882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3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2D025F2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64CA322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136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51B309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43</w:t>
            </w:r>
          </w:p>
        </w:tc>
      </w:tr>
      <w:tr w:rsidR="0008728E" w:rsidRPr="00CF009C" w14:paraId="5BD6E239" w14:textId="77777777" w:rsidTr="00C56D2E">
        <w:trPr>
          <w:trHeight w:val="302"/>
          <w:jc w:val="center"/>
        </w:trPr>
        <w:tc>
          <w:tcPr>
            <w:tcW w:w="770" w:type="dxa"/>
          </w:tcPr>
          <w:p w14:paraId="5B5B048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8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4DC955A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xon guidance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3FE6F03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8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99AF31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86D2D52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14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F708CD0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43</w:t>
            </w:r>
          </w:p>
        </w:tc>
      </w:tr>
      <w:tr w:rsidR="0008728E" w:rsidRPr="00CF009C" w14:paraId="5CBCDE71" w14:textId="77777777" w:rsidTr="00C56D2E">
        <w:trPr>
          <w:trHeight w:val="302"/>
          <w:jc w:val="center"/>
        </w:trPr>
        <w:tc>
          <w:tcPr>
            <w:tcW w:w="770" w:type="dxa"/>
          </w:tcPr>
          <w:p w14:paraId="5DB19CAA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9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01D41E8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itophagy - animal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1A48CD8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5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0BC05D9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8393C56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144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6CC754D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43</w:t>
            </w:r>
          </w:p>
        </w:tc>
      </w:tr>
      <w:tr w:rsidR="0008728E" w:rsidRPr="00CF009C" w14:paraId="68638BC9" w14:textId="77777777" w:rsidTr="00C56D2E">
        <w:trPr>
          <w:trHeight w:val="302"/>
          <w:jc w:val="center"/>
        </w:trPr>
        <w:tc>
          <w:tcPr>
            <w:tcW w:w="770" w:type="dxa"/>
          </w:tcPr>
          <w:p w14:paraId="54AE7C3A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0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44E09B7B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entral carbon metabolism in cancer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77B9926D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5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5334A26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BB052A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144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660532B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43</w:t>
            </w:r>
          </w:p>
        </w:tc>
      </w:tr>
      <w:tr w:rsidR="0008728E" w:rsidRPr="00CF009C" w14:paraId="51320B40" w14:textId="77777777" w:rsidTr="00C56D2E">
        <w:trPr>
          <w:trHeight w:val="302"/>
          <w:jc w:val="center"/>
        </w:trPr>
        <w:tc>
          <w:tcPr>
            <w:tcW w:w="770" w:type="dxa"/>
          </w:tcPr>
          <w:p w14:paraId="4DF67EE7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1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046F387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Inflammatory bowel disease (IBD)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39D4F65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5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9FAE5F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954C1F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144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3A30CE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43</w:t>
            </w:r>
          </w:p>
        </w:tc>
      </w:tr>
      <w:tr w:rsidR="0008728E" w:rsidRPr="00CF009C" w14:paraId="00AD9441" w14:textId="77777777" w:rsidTr="00C56D2E">
        <w:trPr>
          <w:trHeight w:val="302"/>
          <w:jc w:val="center"/>
        </w:trPr>
        <w:tc>
          <w:tcPr>
            <w:tcW w:w="770" w:type="dxa"/>
          </w:tcPr>
          <w:p w14:paraId="07E6654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2</w:t>
            </w:r>
          </w:p>
        </w:tc>
        <w:tc>
          <w:tcPr>
            <w:tcW w:w="3553" w:type="dxa"/>
            <w:shd w:val="clear" w:color="auto" w:fill="auto"/>
            <w:noWrap/>
            <w:vAlign w:val="bottom"/>
            <w:hideMark/>
          </w:tcPr>
          <w:p w14:paraId="2CC906A7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on-small cell lung cancer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3710F9A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6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14746DA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675ED57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148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51EFBC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43</w:t>
            </w:r>
          </w:p>
        </w:tc>
      </w:tr>
      <w:tr w:rsidR="0008728E" w:rsidRPr="00CF009C" w14:paraId="69B09EFA" w14:textId="77777777" w:rsidTr="00C56D2E">
        <w:trPr>
          <w:trHeight w:val="302"/>
          <w:jc w:val="center"/>
        </w:trPr>
        <w:tc>
          <w:tcPr>
            <w:tcW w:w="770" w:type="dxa"/>
          </w:tcPr>
          <w:p w14:paraId="1E1D335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3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61486800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Kaposi's sarcoma-associated herpesvirus infection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31CABEF3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86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4A0C447F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3AC9C4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15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1FF3DEA2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43</w:t>
            </w:r>
          </w:p>
        </w:tc>
      </w:tr>
      <w:tr w:rsidR="0008728E" w:rsidRPr="00CF009C" w14:paraId="5DCD17AE" w14:textId="77777777" w:rsidTr="00C56D2E">
        <w:trPr>
          <w:trHeight w:val="302"/>
          <w:jc w:val="center"/>
        </w:trPr>
        <w:tc>
          <w:tcPr>
            <w:tcW w:w="770" w:type="dxa"/>
          </w:tcPr>
          <w:p w14:paraId="37CFCA84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4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399900C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Long-term potentiation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3DC05997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7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1739DAA3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21855E7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153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14856DA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43</w:t>
            </w:r>
          </w:p>
        </w:tc>
      </w:tr>
      <w:tr w:rsidR="0008728E" w:rsidRPr="00CF009C" w14:paraId="31C48405" w14:textId="77777777" w:rsidTr="00C56D2E">
        <w:trPr>
          <w:trHeight w:val="302"/>
          <w:jc w:val="center"/>
        </w:trPr>
        <w:tc>
          <w:tcPr>
            <w:tcW w:w="770" w:type="dxa"/>
          </w:tcPr>
          <w:p w14:paraId="201250E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5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79B61D2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mphetamine addiction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5A88872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8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42B6C3DB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88481B8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157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0E7175E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43</w:t>
            </w:r>
          </w:p>
        </w:tc>
      </w:tr>
      <w:tr w:rsidR="0008728E" w:rsidRPr="00CF009C" w14:paraId="59760D20" w14:textId="77777777" w:rsidTr="00C56D2E">
        <w:trPr>
          <w:trHeight w:val="302"/>
          <w:jc w:val="center"/>
        </w:trPr>
        <w:tc>
          <w:tcPr>
            <w:tcW w:w="770" w:type="dxa"/>
          </w:tcPr>
          <w:p w14:paraId="5B0985A3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6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1758A58B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I3K-Akt signaling pathway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3ED38B7B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54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549ABA2F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EE5885F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164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56AD828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45</w:t>
            </w:r>
          </w:p>
        </w:tc>
      </w:tr>
      <w:tr w:rsidR="0008728E" w:rsidRPr="00CF009C" w14:paraId="7B5F6FB3" w14:textId="77777777" w:rsidTr="00C56D2E">
        <w:trPr>
          <w:trHeight w:val="302"/>
          <w:jc w:val="center"/>
        </w:trPr>
        <w:tc>
          <w:tcPr>
            <w:tcW w:w="770" w:type="dxa"/>
          </w:tcPr>
          <w:p w14:paraId="20E25D6B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7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27268EB7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53 signaling pathway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0D3DC8D7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2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164EA917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2B987AF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175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0297247D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5</w:t>
            </w:r>
          </w:p>
        </w:tc>
      </w:tr>
      <w:tr w:rsidR="0008728E" w:rsidRPr="00CF009C" w14:paraId="4A0589E5" w14:textId="77777777" w:rsidTr="00C56D2E">
        <w:trPr>
          <w:trHeight w:val="302"/>
          <w:jc w:val="center"/>
        </w:trPr>
        <w:tc>
          <w:tcPr>
            <w:tcW w:w="770" w:type="dxa"/>
          </w:tcPr>
          <w:p w14:paraId="174D3140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8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07671B2D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latinum drug resistance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198A464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3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68B786E2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3BE6B8F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18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1B313687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5</w:t>
            </w:r>
          </w:p>
        </w:tc>
      </w:tr>
      <w:tr w:rsidR="0008728E" w:rsidRPr="00CF009C" w14:paraId="6F1D1B01" w14:textId="77777777" w:rsidTr="00C56D2E">
        <w:trPr>
          <w:trHeight w:val="302"/>
          <w:jc w:val="center"/>
        </w:trPr>
        <w:tc>
          <w:tcPr>
            <w:tcW w:w="770" w:type="dxa"/>
          </w:tcPr>
          <w:p w14:paraId="51880084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9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69889820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ancreatic cancer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3840EB1A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5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2D88185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91B9268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189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11CC8BD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54</w:t>
            </w:r>
          </w:p>
        </w:tc>
      </w:tr>
      <w:tr w:rsidR="0008728E" w:rsidRPr="00CF009C" w14:paraId="4FB68A4B" w14:textId="77777777" w:rsidTr="00C56D2E">
        <w:trPr>
          <w:trHeight w:val="302"/>
          <w:jc w:val="center"/>
        </w:trPr>
        <w:tc>
          <w:tcPr>
            <w:tcW w:w="770" w:type="dxa"/>
          </w:tcPr>
          <w:p w14:paraId="4AA1F12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0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41ACF4FA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hronic myeloid leukemia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233F012D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6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431CD378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3E97E4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194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6F9F5CC3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54</w:t>
            </w:r>
          </w:p>
        </w:tc>
      </w:tr>
      <w:tr w:rsidR="0008728E" w:rsidRPr="00CF009C" w14:paraId="52A77712" w14:textId="77777777" w:rsidTr="00C56D2E">
        <w:trPr>
          <w:trHeight w:val="302"/>
          <w:jc w:val="center"/>
        </w:trPr>
        <w:tc>
          <w:tcPr>
            <w:tcW w:w="770" w:type="dxa"/>
          </w:tcPr>
          <w:p w14:paraId="28E436FD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1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561E5649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Regulation of actin cytoskeleton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64E1083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14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2804C35B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9C73553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218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A55A4F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69</w:t>
            </w:r>
          </w:p>
        </w:tc>
      </w:tr>
      <w:tr w:rsidR="0008728E" w:rsidRPr="00CF009C" w14:paraId="7BF7D161" w14:textId="77777777" w:rsidTr="00C56D2E">
        <w:trPr>
          <w:trHeight w:val="302"/>
          <w:jc w:val="center"/>
        </w:trPr>
        <w:tc>
          <w:tcPr>
            <w:tcW w:w="770" w:type="dxa"/>
          </w:tcPr>
          <w:p w14:paraId="7D8FBC5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2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0E3A18ED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olorectal cancer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65DAE72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6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19E3BA90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078DA89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244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764AAC3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85</w:t>
            </w:r>
          </w:p>
        </w:tc>
      </w:tr>
      <w:tr w:rsidR="0008728E" w:rsidRPr="00CF009C" w14:paraId="65A20D3F" w14:textId="77777777" w:rsidTr="00C56D2E">
        <w:trPr>
          <w:trHeight w:val="302"/>
          <w:jc w:val="center"/>
        </w:trPr>
        <w:tc>
          <w:tcPr>
            <w:tcW w:w="770" w:type="dxa"/>
          </w:tcPr>
          <w:p w14:paraId="6D286E92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3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4326CC74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Th1 and Th2 cell differentiation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427E49E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2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01E5A22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18B2C80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277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3372563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204</w:t>
            </w:r>
          </w:p>
        </w:tc>
      </w:tr>
      <w:tr w:rsidR="0008728E" w:rsidRPr="00CF009C" w14:paraId="16612361" w14:textId="77777777" w:rsidTr="00C56D2E">
        <w:trPr>
          <w:trHeight w:val="302"/>
          <w:jc w:val="center"/>
        </w:trPr>
        <w:tc>
          <w:tcPr>
            <w:tcW w:w="770" w:type="dxa"/>
          </w:tcPr>
          <w:p w14:paraId="14E31244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4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66406F27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Small cell lung cancer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50F50AB3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3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63A8659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E4D6522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282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0A2DB40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204</w:t>
            </w:r>
          </w:p>
        </w:tc>
      </w:tr>
      <w:tr w:rsidR="0008728E" w:rsidRPr="00CF009C" w14:paraId="6B1EB6C0" w14:textId="77777777" w:rsidTr="00C56D2E">
        <w:trPr>
          <w:trHeight w:val="302"/>
          <w:jc w:val="center"/>
        </w:trPr>
        <w:tc>
          <w:tcPr>
            <w:tcW w:w="770" w:type="dxa"/>
          </w:tcPr>
          <w:p w14:paraId="2796ECBF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5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6405312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holine metabolism in cancer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363C8ABA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9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4BA2D35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091AAC9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317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2F51AB20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224</w:t>
            </w:r>
          </w:p>
        </w:tc>
      </w:tr>
      <w:tr w:rsidR="0008728E" w:rsidRPr="00CF009C" w14:paraId="0CC8AA26" w14:textId="77777777" w:rsidTr="00C56D2E">
        <w:trPr>
          <w:trHeight w:val="302"/>
          <w:jc w:val="center"/>
        </w:trPr>
        <w:tc>
          <w:tcPr>
            <w:tcW w:w="770" w:type="dxa"/>
          </w:tcPr>
          <w:p w14:paraId="1455D292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6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3B7BF764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proofErr w:type="spellStart"/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eurotrophin</w:t>
            </w:r>
            <w:proofErr w:type="spellEnd"/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signaling pathway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1DCE94B1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19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192B0A38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2333B780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444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121362F9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307</w:t>
            </w:r>
          </w:p>
        </w:tc>
      </w:tr>
      <w:tr w:rsidR="0008728E" w:rsidRPr="00CF009C" w14:paraId="589CFD7A" w14:textId="77777777" w:rsidTr="00C56D2E">
        <w:trPr>
          <w:trHeight w:val="302"/>
          <w:jc w:val="center"/>
        </w:trPr>
        <w:tc>
          <w:tcPr>
            <w:tcW w:w="770" w:type="dxa"/>
          </w:tcPr>
          <w:p w14:paraId="0934366B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7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33186CB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ell cycle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4B0F1A52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24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1D7188F8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27A04905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478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B1DFDC3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315</w:t>
            </w:r>
          </w:p>
        </w:tc>
      </w:tr>
      <w:tr w:rsidR="0008728E" w:rsidRPr="00CF009C" w14:paraId="4EF3BAD5" w14:textId="77777777" w:rsidTr="00C56D2E">
        <w:trPr>
          <w:trHeight w:val="302"/>
          <w:jc w:val="center"/>
        </w:trPr>
        <w:tc>
          <w:tcPr>
            <w:tcW w:w="770" w:type="dxa"/>
          </w:tcPr>
          <w:p w14:paraId="19B510C8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8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52518BD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latelet activation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1D6F9ADE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24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5D94FA9B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75F02D9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478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52FCFFF2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315</w:t>
            </w:r>
          </w:p>
        </w:tc>
      </w:tr>
      <w:tr w:rsidR="0008728E" w:rsidRPr="00CF009C" w14:paraId="3955DE0D" w14:textId="77777777" w:rsidTr="00C56D2E">
        <w:trPr>
          <w:trHeight w:val="302"/>
          <w:jc w:val="center"/>
        </w:trPr>
        <w:tc>
          <w:tcPr>
            <w:tcW w:w="770" w:type="dxa"/>
          </w:tcPr>
          <w:p w14:paraId="77536800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9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55C9B40C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Oocyte meiosis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360D0780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25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2CE59CDB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FBF51D9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0485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69B3FF4B" w14:textId="77777777" w:rsidR="0008728E" w:rsidRPr="00CF009C" w:rsidRDefault="0008728E" w:rsidP="00C56D2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F009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315</w:t>
            </w:r>
          </w:p>
        </w:tc>
      </w:tr>
    </w:tbl>
    <w:p w14:paraId="57449710" w14:textId="45B440F6" w:rsidR="0008728E" w:rsidRPr="008C1C6D" w:rsidRDefault="0008728E" w:rsidP="00216F26">
      <w:pPr>
        <w:rPr>
          <w:rFonts w:ascii="Times New Roman" w:hAnsi="Times New Roman" w:cs="Times New Roman"/>
          <w:b/>
          <w:bCs/>
          <w:lang w:val="en-MY"/>
        </w:rPr>
      </w:pPr>
    </w:p>
    <w:sectPr w:rsidR="0008728E" w:rsidRPr="008C1C6D" w:rsidSect="001F659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4679B9" w14:textId="77777777" w:rsidR="00040E8B" w:rsidRDefault="00040E8B" w:rsidP="00907A21">
      <w:r>
        <w:separator/>
      </w:r>
    </w:p>
  </w:endnote>
  <w:endnote w:type="continuationSeparator" w:id="0">
    <w:p w14:paraId="7CCEF471" w14:textId="77777777" w:rsidR="00040E8B" w:rsidRDefault="00040E8B" w:rsidP="00907A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tra">
    <w:altName w:val="Times New Roman"/>
    <w:panose1 w:val="020B0604020202020204"/>
    <w:charset w:val="B2"/>
    <w:family w:val="auto"/>
    <w:pitch w:val="variable"/>
    <w:sig w:usb0="00002001" w:usb1="00000000" w:usb2="00000000" w:usb3="00000000" w:csb0="0000004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2BB68E" w14:textId="77777777" w:rsidR="00040E8B" w:rsidRDefault="00040E8B" w:rsidP="00907A21">
      <w:r>
        <w:separator/>
      </w:r>
    </w:p>
  </w:footnote>
  <w:footnote w:type="continuationSeparator" w:id="0">
    <w:p w14:paraId="5364CBF7" w14:textId="77777777" w:rsidR="00040E8B" w:rsidRDefault="00040E8B" w:rsidP="00907A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344568"/>
    <w:multiLevelType w:val="multilevel"/>
    <w:tmpl w:val="F59611B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color w:val="FFFFFF" w:themeColor="background1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4F006663"/>
    <w:multiLevelType w:val="multilevel"/>
    <w:tmpl w:val="682E4476"/>
    <w:styleLink w:val="Style1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v5rswsuwvzz1ezpf85t0xo05asz9wfs0t9&quot;&gt;My EndNote Library-Converted&lt;record-ids&gt;&lt;item&gt;234&lt;/item&gt;&lt;item&gt;272&lt;/item&gt;&lt;item&gt;1045&lt;/item&gt;&lt;item&gt;1084&lt;/item&gt;&lt;item&gt;1085&lt;/item&gt;&lt;item&gt;1086&lt;/item&gt;&lt;item&gt;1148&lt;/item&gt;&lt;item&gt;1149&lt;/item&gt;&lt;item&gt;1150&lt;/item&gt;&lt;item&gt;1151&lt;/item&gt;&lt;item&gt;1152&lt;/item&gt;&lt;item&gt;1153&lt;/item&gt;&lt;item&gt;1154&lt;/item&gt;&lt;item&gt;1155&lt;/item&gt;&lt;item&gt;1156&lt;/item&gt;&lt;item&gt;1157&lt;/item&gt;&lt;item&gt;1158&lt;/item&gt;&lt;item&gt;1159&lt;/item&gt;&lt;item&gt;1160&lt;/item&gt;&lt;item&gt;1161&lt;/item&gt;&lt;item&gt;1162&lt;/item&gt;&lt;item&gt;1163&lt;/item&gt;&lt;item&gt;1164&lt;/item&gt;&lt;item&gt;1165&lt;/item&gt;&lt;item&gt;1166&lt;/item&gt;&lt;item&gt;1167&lt;/item&gt;&lt;item&gt;1168&lt;/item&gt;&lt;item&gt;1169&lt;/item&gt;&lt;item&gt;1170&lt;/item&gt;&lt;item&gt;1171&lt;/item&gt;&lt;item&gt;1172&lt;/item&gt;&lt;item&gt;1338&lt;/item&gt;&lt;item&gt;1381&lt;/item&gt;&lt;item&gt;1452&lt;/item&gt;&lt;item&gt;1453&lt;/item&gt;&lt;item&gt;1454&lt;/item&gt;&lt;item&gt;1455&lt;/item&gt;&lt;item&gt;2442&lt;/item&gt;&lt;item&gt;2443&lt;/item&gt;&lt;item&gt;2444&lt;/item&gt;&lt;item&gt;2445&lt;/item&gt;&lt;item&gt;2446&lt;/item&gt;&lt;item&gt;2447&lt;/item&gt;&lt;item&gt;2448&lt;/item&gt;&lt;item&gt;2449&lt;/item&gt;&lt;item&gt;2450&lt;/item&gt;&lt;item&gt;2451&lt;/item&gt;&lt;item&gt;2452&lt;/item&gt;&lt;item&gt;2453&lt;/item&gt;&lt;item&gt;2454&lt;/item&gt;&lt;item&gt;2455&lt;/item&gt;&lt;item&gt;2456&lt;/item&gt;&lt;item&gt;2457&lt;/item&gt;&lt;item&gt;2458&lt;/item&gt;&lt;/record-ids&gt;&lt;/item&gt;&lt;/Libraries&gt;"/>
  </w:docVars>
  <w:rsids>
    <w:rsidRoot w:val="008C1C6D"/>
    <w:rsid w:val="00000666"/>
    <w:rsid w:val="00003006"/>
    <w:rsid w:val="00013EEE"/>
    <w:rsid w:val="00014488"/>
    <w:rsid w:val="000157B7"/>
    <w:rsid w:val="00021E43"/>
    <w:rsid w:val="00037678"/>
    <w:rsid w:val="00040122"/>
    <w:rsid w:val="00040D71"/>
    <w:rsid w:val="00040E8B"/>
    <w:rsid w:val="000417C2"/>
    <w:rsid w:val="000454B7"/>
    <w:rsid w:val="00050DCC"/>
    <w:rsid w:val="0005285A"/>
    <w:rsid w:val="000652DD"/>
    <w:rsid w:val="00066169"/>
    <w:rsid w:val="000670E6"/>
    <w:rsid w:val="00071E54"/>
    <w:rsid w:val="00075889"/>
    <w:rsid w:val="00082CC0"/>
    <w:rsid w:val="00083BE5"/>
    <w:rsid w:val="0008454A"/>
    <w:rsid w:val="00084B16"/>
    <w:rsid w:val="0008728E"/>
    <w:rsid w:val="000902A8"/>
    <w:rsid w:val="000A3BCC"/>
    <w:rsid w:val="000B0BF5"/>
    <w:rsid w:val="000B2FF9"/>
    <w:rsid w:val="000B7654"/>
    <w:rsid w:val="000E01AF"/>
    <w:rsid w:val="000F40A0"/>
    <w:rsid w:val="000F6236"/>
    <w:rsid w:val="00134F64"/>
    <w:rsid w:val="00135FC8"/>
    <w:rsid w:val="001406CA"/>
    <w:rsid w:val="00147D1A"/>
    <w:rsid w:val="001509FA"/>
    <w:rsid w:val="001510FB"/>
    <w:rsid w:val="00153EE2"/>
    <w:rsid w:val="001575E5"/>
    <w:rsid w:val="00163AEB"/>
    <w:rsid w:val="00172810"/>
    <w:rsid w:val="00173F00"/>
    <w:rsid w:val="00183D7D"/>
    <w:rsid w:val="00186CE0"/>
    <w:rsid w:val="00190D70"/>
    <w:rsid w:val="001A4CDB"/>
    <w:rsid w:val="001A6CB1"/>
    <w:rsid w:val="001B4233"/>
    <w:rsid w:val="001B57B4"/>
    <w:rsid w:val="001C1FB9"/>
    <w:rsid w:val="001C6FAD"/>
    <w:rsid w:val="001D050E"/>
    <w:rsid w:val="001E4B41"/>
    <w:rsid w:val="001E5D28"/>
    <w:rsid w:val="001F3BD1"/>
    <w:rsid w:val="001F4098"/>
    <w:rsid w:val="001F4238"/>
    <w:rsid w:val="001F4AFE"/>
    <w:rsid w:val="001F659D"/>
    <w:rsid w:val="00200600"/>
    <w:rsid w:val="00202231"/>
    <w:rsid w:val="00204AF6"/>
    <w:rsid w:val="002103B0"/>
    <w:rsid w:val="00212078"/>
    <w:rsid w:val="0021325D"/>
    <w:rsid w:val="00216F26"/>
    <w:rsid w:val="00223483"/>
    <w:rsid w:val="00261DD4"/>
    <w:rsid w:val="0027023C"/>
    <w:rsid w:val="002710A7"/>
    <w:rsid w:val="002737AD"/>
    <w:rsid w:val="00274A6C"/>
    <w:rsid w:val="002829E0"/>
    <w:rsid w:val="00284B4F"/>
    <w:rsid w:val="00290118"/>
    <w:rsid w:val="00290142"/>
    <w:rsid w:val="00293095"/>
    <w:rsid w:val="0029320C"/>
    <w:rsid w:val="002A7C0B"/>
    <w:rsid w:val="002B1EE9"/>
    <w:rsid w:val="002B3A12"/>
    <w:rsid w:val="002C0D48"/>
    <w:rsid w:val="002D0409"/>
    <w:rsid w:val="002E065B"/>
    <w:rsid w:val="002E6C30"/>
    <w:rsid w:val="002F3CC5"/>
    <w:rsid w:val="00304074"/>
    <w:rsid w:val="003141A5"/>
    <w:rsid w:val="00323534"/>
    <w:rsid w:val="003366EA"/>
    <w:rsid w:val="0034701D"/>
    <w:rsid w:val="00351660"/>
    <w:rsid w:val="00351B1D"/>
    <w:rsid w:val="00355981"/>
    <w:rsid w:val="00357F20"/>
    <w:rsid w:val="0036732D"/>
    <w:rsid w:val="00372F9D"/>
    <w:rsid w:val="003778D5"/>
    <w:rsid w:val="00377D0D"/>
    <w:rsid w:val="0038437F"/>
    <w:rsid w:val="00384ECB"/>
    <w:rsid w:val="0038507D"/>
    <w:rsid w:val="00386C0E"/>
    <w:rsid w:val="003902E6"/>
    <w:rsid w:val="003A11B2"/>
    <w:rsid w:val="003A2B05"/>
    <w:rsid w:val="003A3A84"/>
    <w:rsid w:val="003B0266"/>
    <w:rsid w:val="003B347B"/>
    <w:rsid w:val="003C12E3"/>
    <w:rsid w:val="003C37EF"/>
    <w:rsid w:val="003C5ADA"/>
    <w:rsid w:val="003E0ECD"/>
    <w:rsid w:val="003E3A43"/>
    <w:rsid w:val="003E4088"/>
    <w:rsid w:val="003F091C"/>
    <w:rsid w:val="00400AAE"/>
    <w:rsid w:val="004073AD"/>
    <w:rsid w:val="004144DD"/>
    <w:rsid w:val="00420BEC"/>
    <w:rsid w:val="00423E6A"/>
    <w:rsid w:val="00424360"/>
    <w:rsid w:val="00427F24"/>
    <w:rsid w:val="004314B3"/>
    <w:rsid w:val="00436968"/>
    <w:rsid w:val="00436F61"/>
    <w:rsid w:val="00441C4E"/>
    <w:rsid w:val="00443DA1"/>
    <w:rsid w:val="004456C5"/>
    <w:rsid w:val="004512C6"/>
    <w:rsid w:val="00456205"/>
    <w:rsid w:val="00467682"/>
    <w:rsid w:val="00467E06"/>
    <w:rsid w:val="00471F65"/>
    <w:rsid w:val="00472B19"/>
    <w:rsid w:val="00472E56"/>
    <w:rsid w:val="00474412"/>
    <w:rsid w:val="00474912"/>
    <w:rsid w:val="00474985"/>
    <w:rsid w:val="0047781A"/>
    <w:rsid w:val="0048326E"/>
    <w:rsid w:val="00491AED"/>
    <w:rsid w:val="00495888"/>
    <w:rsid w:val="00496D87"/>
    <w:rsid w:val="00496ED2"/>
    <w:rsid w:val="004A05AA"/>
    <w:rsid w:val="004A0650"/>
    <w:rsid w:val="004A29DE"/>
    <w:rsid w:val="004B2282"/>
    <w:rsid w:val="004B24C4"/>
    <w:rsid w:val="004B28C4"/>
    <w:rsid w:val="004B7ECD"/>
    <w:rsid w:val="004C278C"/>
    <w:rsid w:val="004C2BD0"/>
    <w:rsid w:val="004F42E0"/>
    <w:rsid w:val="004F5B8E"/>
    <w:rsid w:val="00502BD7"/>
    <w:rsid w:val="00503561"/>
    <w:rsid w:val="00506554"/>
    <w:rsid w:val="00507FD7"/>
    <w:rsid w:val="005123F1"/>
    <w:rsid w:val="00513980"/>
    <w:rsid w:val="0051741A"/>
    <w:rsid w:val="00525503"/>
    <w:rsid w:val="00525CA3"/>
    <w:rsid w:val="00543C4B"/>
    <w:rsid w:val="00546FD1"/>
    <w:rsid w:val="005531FA"/>
    <w:rsid w:val="00562947"/>
    <w:rsid w:val="00563E6D"/>
    <w:rsid w:val="005651B5"/>
    <w:rsid w:val="00566C02"/>
    <w:rsid w:val="00572AA7"/>
    <w:rsid w:val="0057300D"/>
    <w:rsid w:val="00580C02"/>
    <w:rsid w:val="00596BA8"/>
    <w:rsid w:val="005A539D"/>
    <w:rsid w:val="005C11D7"/>
    <w:rsid w:val="005C3B6B"/>
    <w:rsid w:val="005D10BB"/>
    <w:rsid w:val="005D3A76"/>
    <w:rsid w:val="005D4DDF"/>
    <w:rsid w:val="005D5F89"/>
    <w:rsid w:val="005D76FD"/>
    <w:rsid w:val="005E4BDB"/>
    <w:rsid w:val="005E6297"/>
    <w:rsid w:val="005F6A4D"/>
    <w:rsid w:val="00601783"/>
    <w:rsid w:val="00601A37"/>
    <w:rsid w:val="006035DA"/>
    <w:rsid w:val="00604402"/>
    <w:rsid w:val="006110B6"/>
    <w:rsid w:val="00617F5C"/>
    <w:rsid w:val="006214EA"/>
    <w:rsid w:val="006215CB"/>
    <w:rsid w:val="006256E5"/>
    <w:rsid w:val="00625865"/>
    <w:rsid w:val="00625C5C"/>
    <w:rsid w:val="0063318C"/>
    <w:rsid w:val="00644F86"/>
    <w:rsid w:val="006813B8"/>
    <w:rsid w:val="00684C2A"/>
    <w:rsid w:val="00685C28"/>
    <w:rsid w:val="00690293"/>
    <w:rsid w:val="00693171"/>
    <w:rsid w:val="0069490A"/>
    <w:rsid w:val="00694BC4"/>
    <w:rsid w:val="00695598"/>
    <w:rsid w:val="00697D9F"/>
    <w:rsid w:val="006A6963"/>
    <w:rsid w:val="006C011A"/>
    <w:rsid w:val="006C42C3"/>
    <w:rsid w:val="006D1AE1"/>
    <w:rsid w:val="006D5C76"/>
    <w:rsid w:val="006D6EF8"/>
    <w:rsid w:val="006E094D"/>
    <w:rsid w:val="006E1065"/>
    <w:rsid w:val="006E1247"/>
    <w:rsid w:val="006F0C74"/>
    <w:rsid w:val="006F5D49"/>
    <w:rsid w:val="006F5DBF"/>
    <w:rsid w:val="00711025"/>
    <w:rsid w:val="00713E83"/>
    <w:rsid w:val="00714422"/>
    <w:rsid w:val="00716CF0"/>
    <w:rsid w:val="0072055D"/>
    <w:rsid w:val="007219A3"/>
    <w:rsid w:val="007222AE"/>
    <w:rsid w:val="00741D45"/>
    <w:rsid w:val="007427E3"/>
    <w:rsid w:val="00754147"/>
    <w:rsid w:val="007557A3"/>
    <w:rsid w:val="00762237"/>
    <w:rsid w:val="00773ECF"/>
    <w:rsid w:val="00775ABC"/>
    <w:rsid w:val="0077712B"/>
    <w:rsid w:val="0078745D"/>
    <w:rsid w:val="007B07CF"/>
    <w:rsid w:val="007B19BC"/>
    <w:rsid w:val="007B23EB"/>
    <w:rsid w:val="007B76EC"/>
    <w:rsid w:val="007C27D1"/>
    <w:rsid w:val="007C4CAB"/>
    <w:rsid w:val="007C5C6C"/>
    <w:rsid w:val="007D69DC"/>
    <w:rsid w:val="007E25CD"/>
    <w:rsid w:val="008026DF"/>
    <w:rsid w:val="0080680E"/>
    <w:rsid w:val="008105BE"/>
    <w:rsid w:val="00812844"/>
    <w:rsid w:val="00814581"/>
    <w:rsid w:val="00816947"/>
    <w:rsid w:val="00823049"/>
    <w:rsid w:val="00824589"/>
    <w:rsid w:val="00832407"/>
    <w:rsid w:val="00832D07"/>
    <w:rsid w:val="00834E7C"/>
    <w:rsid w:val="00836BEB"/>
    <w:rsid w:val="00837E1C"/>
    <w:rsid w:val="00841E3D"/>
    <w:rsid w:val="00842E0F"/>
    <w:rsid w:val="00856A2B"/>
    <w:rsid w:val="008600BA"/>
    <w:rsid w:val="00860F1D"/>
    <w:rsid w:val="00862D83"/>
    <w:rsid w:val="0086465F"/>
    <w:rsid w:val="008723E9"/>
    <w:rsid w:val="008757DC"/>
    <w:rsid w:val="00876B90"/>
    <w:rsid w:val="00876BA0"/>
    <w:rsid w:val="00880964"/>
    <w:rsid w:val="00882F42"/>
    <w:rsid w:val="00885756"/>
    <w:rsid w:val="00890267"/>
    <w:rsid w:val="00895F39"/>
    <w:rsid w:val="008970E8"/>
    <w:rsid w:val="008A1ED7"/>
    <w:rsid w:val="008A5965"/>
    <w:rsid w:val="008B1E73"/>
    <w:rsid w:val="008B2095"/>
    <w:rsid w:val="008B5651"/>
    <w:rsid w:val="008B5869"/>
    <w:rsid w:val="008C12E6"/>
    <w:rsid w:val="008C1C6D"/>
    <w:rsid w:val="008C22DD"/>
    <w:rsid w:val="008C3C90"/>
    <w:rsid w:val="008C7AC4"/>
    <w:rsid w:val="008D0B53"/>
    <w:rsid w:val="008D2E9C"/>
    <w:rsid w:val="008F4F1D"/>
    <w:rsid w:val="0090179E"/>
    <w:rsid w:val="00907A21"/>
    <w:rsid w:val="00911526"/>
    <w:rsid w:val="00912A59"/>
    <w:rsid w:val="00913488"/>
    <w:rsid w:val="00914621"/>
    <w:rsid w:val="00915A72"/>
    <w:rsid w:val="00925EC7"/>
    <w:rsid w:val="00926346"/>
    <w:rsid w:val="009300EB"/>
    <w:rsid w:val="00937CCF"/>
    <w:rsid w:val="00937F91"/>
    <w:rsid w:val="00947476"/>
    <w:rsid w:val="00960A83"/>
    <w:rsid w:val="00962D9C"/>
    <w:rsid w:val="0096337C"/>
    <w:rsid w:val="00972958"/>
    <w:rsid w:val="009757FE"/>
    <w:rsid w:val="00977AD5"/>
    <w:rsid w:val="009845AC"/>
    <w:rsid w:val="00992E1A"/>
    <w:rsid w:val="009A1B92"/>
    <w:rsid w:val="009B4E6B"/>
    <w:rsid w:val="009B5C55"/>
    <w:rsid w:val="009C039D"/>
    <w:rsid w:val="009C3277"/>
    <w:rsid w:val="009C4DF3"/>
    <w:rsid w:val="009D12C4"/>
    <w:rsid w:val="009D1EF0"/>
    <w:rsid w:val="009D30CD"/>
    <w:rsid w:val="009D3592"/>
    <w:rsid w:val="009D366B"/>
    <w:rsid w:val="009D4D3B"/>
    <w:rsid w:val="009E4FEC"/>
    <w:rsid w:val="009E524D"/>
    <w:rsid w:val="009E5F3B"/>
    <w:rsid w:val="00A0218C"/>
    <w:rsid w:val="00A21B46"/>
    <w:rsid w:val="00A21BEF"/>
    <w:rsid w:val="00A231BE"/>
    <w:rsid w:val="00A25731"/>
    <w:rsid w:val="00A34E2E"/>
    <w:rsid w:val="00A35EDC"/>
    <w:rsid w:val="00A41262"/>
    <w:rsid w:val="00A4161B"/>
    <w:rsid w:val="00A522DB"/>
    <w:rsid w:val="00A52999"/>
    <w:rsid w:val="00A531A1"/>
    <w:rsid w:val="00A54C0D"/>
    <w:rsid w:val="00A63D48"/>
    <w:rsid w:val="00A67039"/>
    <w:rsid w:val="00A80FAE"/>
    <w:rsid w:val="00A810A3"/>
    <w:rsid w:val="00A817C2"/>
    <w:rsid w:val="00A82E01"/>
    <w:rsid w:val="00A92223"/>
    <w:rsid w:val="00AA1A24"/>
    <w:rsid w:val="00AA4B0F"/>
    <w:rsid w:val="00AB376E"/>
    <w:rsid w:val="00AB48C7"/>
    <w:rsid w:val="00AB5966"/>
    <w:rsid w:val="00AB6591"/>
    <w:rsid w:val="00AC2EDF"/>
    <w:rsid w:val="00AC48D7"/>
    <w:rsid w:val="00AD4553"/>
    <w:rsid w:val="00AE3057"/>
    <w:rsid w:val="00B01337"/>
    <w:rsid w:val="00B135F2"/>
    <w:rsid w:val="00B225EF"/>
    <w:rsid w:val="00B24658"/>
    <w:rsid w:val="00B27C40"/>
    <w:rsid w:val="00B32647"/>
    <w:rsid w:val="00B32B41"/>
    <w:rsid w:val="00B446EC"/>
    <w:rsid w:val="00B44D96"/>
    <w:rsid w:val="00B47D1F"/>
    <w:rsid w:val="00B547C6"/>
    <w:rsid w:val="00B54E33"/>
    <w:rsid w:val="00B56CEE"/>
    <w:rsid w:val="00B61366"/>
    <w:rsid w:val="00B653B6"/>
    <w:rsid w:val="00B65FE7"/>
    <w:rsid w:val="00B87529"/>
    <w:rsid w:val="00B916A5"/>
    <w:rsid w:val="00B930DD"/>
    <w:rsid w:val="00B95876"/>
    <w:rsid w:val="00BA2022"/>
    <w:rsid w:val="00BC1ED6"/>
    <w:rsid w:val="00BC4A4A"/>
    <w:rsid w:val="00BD4EFD"/>
    <w:rsid w:val="00BD5C3F"/>
    <w:rsid w:val="00BE2D04"/>
    <w:rsid w:val="00BE45FC"/>
    <w:rsid w:val="00BF072C"/>
    <w:rsid w:val="00BF17E6"/>
    <w:rsid w:val="00BF5D12"/>
    <w:rsid w:val="00BF6AC1"/>
    <w:rsid w:val="00C0203C"/>
    <w:rsid w:val="00C05266"/>
    <w:rsid w:val="00C06B7E"/>
    <w:rsid w:val="00C15364"/>
    <w:rsid w:val="00C16BA6"/>
    <w:rsid w:val="00C22C08"/>
    <w:rsid w:val="00C245BE"/>
    <w:rsid w:val="00C26746"/>
    <w:rsid w:val="00C34480"/>
    <w:rsid w:val="00C36D01"/>
    <w:rsid w:val="00C4031A"/>
    <w:rsid w:val="00C4092C"/>
    <w:rsid w:val="00C42F5F"/>
    <w:rsid w:val="00C4627C"/>
    <w:rsid w:val="00C54248"/>
    <w:rsid w:val="00C56D2E"/>
    <w:rsid w:val="00C67224"/>
    <w:rsid w:val="00C67410"/>
    <w:rsid w:val="00C6770D"/>
    <w:rsid w:val="00C737D7"/>
    <w:rsid w:val="00C771A5"/>
    <w:rsid w:val="00C8003A"/>
    <w:rsid w:val="00C8272D"/>
    <w:rsid w:val="00C8316E"/>
    <w:rsid w:val="00C87C29"/>
    <w:rsid w:val="00C920C1"/>
    <w:rsid w:val="00C95E32"/>
    <w:rsid w:val="00CA0E30"/>
    <w:rsid w:val="00CA55AC"/>
    <w:rsid w:val="00CB1E92"/>
    <w:rsid w:val="00CB5401"/>
    <w:rsid w:val="00CB72BB"/>
    <w:rsid w:val="00CC2E75"/>
    <w:rsid w:val="00CC38DE"/>
    <w:rsid w:val="00CC5B26"/>
    <w:rsid w:val="00CD1CAE"/>
    <w:rsid w:val="00CD7D04"/>
    <w:rsid w:val="00CE1AFF"/>
    <w:rsid w:val="00CE26E8"/>
    <w:rsid w:val="00CE7305"/>
    <w:rsid w:val="00CF009C"/>
    <w:rsid w:val="00CF1E84"/>
    <w:rsid w:val="00CF3F0F"/>
    <w:rsid w:val="00CF5BD8"/>
    <w:rsid w:val="00D060E0"/>
    <w:rsid w:val="00D0644A"/>
    <w:rsid w:val="00D12A0F"/>
    <w:rsid w:val="00D23E4D"/>
    <w:rsid w:val="00D272C8"/>
    <w:rsid w:val="00D27E43"/>
    <w:rsid w:val="00D3507E"/>
    <w:rsid w:val="00D37167"/>
    <w:rsid w:val="00D3744C"/>
    <w:rsid w:val="00D4501E"/>
    <w:rsid w:val="00D45582"/>
    <w:rsid w:val="00D50E94"/>
    <w:rsid w:val="00D6133C"/>
    <w:rsid w:val="00D62605"/>
    <w:rsid w:val="00D7145C"/>
    <w:rsid w:val="00D76215"/>
    <w:rsid w:val="00D94F48"/>
    <w:rsid w:val="00DB04A8"/>
    <w:rsid w:val="00DC0E76"/>
    <w:rsid w:val="00DC13EA"/>
    <w:rsid w:val="00DD3723"/>
    <w:rsid w:val="00DE1A6B"/>
    <w:rsid w:val="00DE39D8"/>
    <w:rsid w:val="00DF573F"/>
    <w:rsid w:val="00E20325"/>
    <w:rsid w:val="00E23AC3"/>
    <w:rsid w:val="00E25D8C"/>
    <w:rsid w:val="00E274EE"/>
    <w:rsid w:val="00E35433"/>
    <w:rsid w:val="00E3575F"/>
    <w:rsid w:val="00E373FF"/>
    <w:rsid w:val="00E41044"/>
    <w:rsid w:val="00E43600"/>
    <w:rsid w:val="00E55D63"/>
    <w:rsid w:val="00E65678"/>
    <w:rsid w:val="00E75F91"/>
    <w:rsid w:val="00E77E13"/>
    <w:rsid w:val="00E82465"/>
    <w:rsid w:val="00E844D1"/>
    <w:rsid w:val="00E86C47"/>
    <w:rsid w:val="00E93D04"/>
    <w:rsid w:val="00EA22DC"/>
    <w:rsid w:val="00EA5FCB"/>
    <w:rsid w:val="00EB3F9A"/>
    <w:rsid w:val="00EB6031"/>
    <w:rsid w:val="00EC062A"/>
    <w:rsid w:val="00EC148E"/>
    <w:rsid w:val="00EC7E33"/>
    <w:rsid w:val="00EC7E4A"/>
    <w:rsid w:val="00ED1034"/>
    <w:rsid w:val="00ED2C92"/>
    <w:rsid w:val="00ED4772"/>
    <w:rsid w:val="00ED50E4"/>
    <w:rsid w:val="00ED5499"/>
    <w:rsid w:val="00ED711E"/>
    <w:rsid w:val="00EE03E9"/>
    <w:rsid w:val="00EE30E7"/>
    <w:rsid w:val="00EE3B6C"/>
    <w:rsid w:val="00EE4C73"/>
    <w:rsid w:val="00EF7A4B"/>
    <w:rsid w:val="00F01773"/>
    <w:rsid w:val="00F04ADE"/>
    <w:rsid w:val="00F12940"/>
    <w:rsid w:val="00F12CAA"/>
    <w:rsid w:val="00F13ADC"/>
    <w:rsid w:val="00F2740D"/>
    <w:rsid w:val="00F328C6"/>
    <w:rsid w:val="00F32A18"/>
    <w:rsid w:val="00F35C25"/>
    <w:rsid w:val="00F517C1"/>
    <w:rsid w:val="00F75B3A"/>
    <w:rsid w:val="00F75B64"/>
    <w:rsid w:val="00F7764F"/>
    <w:rsid w:val="00F909EC"/>
    <w:rsid w:val="00F92BD1"/>
    <w:rsid w:val="00FA2416"/>
    <w:rsid w:val="00FA5220"/>
    <w:rsid w:val="00FC1FED"/>
    <w:rsid w:val="00FC535C"/>
    <w:rsid w:val="00FE0D22"/>
    <w:rsid w:val="00FE3382"/>
    <w:rsid w:val="00FE41E0"/>
    <w:rsid w:val="00FE7F51"/>
    <w:rsid w:val="00FF2CA3"/>
    <w:rsid w:val="00FF5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E59471"/>
  <w15:chartTrackingRefBased/>
  <w15:docId w15:val="{89E48493-2C43-5C4F-A979-E07808DB4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5B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6BA6"/>
    <w:pPr>
      <w:numPr>
        <w:numId w:val="1"/>
      </w:numPr>
      <w:spacing w:before="120" w:after="120"/>
      <w:jc w:val="center"/>
      <w:outlineLvl w:val="0"/>
    </w:pPr>
    <w:rPr>
      <w:rFonts w:ascii="Times New Roman" w:eastAsiaTheme="minorHAnsi" w:hAnsi="Times New Roman" w:cs="Mitra"/>
      <w:b/>
      <w:bCs/>
      <w:caps/>
      <w:szCs w:val="30"/>
      <w:lang w:val="en-US" w:eastAsia="en-US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C16BA6"/>
    <w:pPr>
      <w:numPr>
        <w:ilvl w:val="1"/>
      </w:numPr>
      <w:ind w:right="1134"/>
      <w:outlineLvl w:val="1"/>
    </w:pPr>
    <w:rPr>
      <w:szCs w:val="24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C16BA6"/>
    <w:pPr>
      <w:numPr>
        <w:ilvl w:val="2"/>
        <w:numId w:val="1"/>
      </w:numPr>
      <w:outlineLvl w:val="2"/>
    </w:pPr>
    <w:rPr>
      <w:rFonts w:ascii="Times New Roman" w:eastAsiaTheme="minorHAnsi" w:hAnsi="Times New Roman" w:cs="Mitra"/>
      <w:b/>
      <w:bCs/>
      <w:szCs w:val="30"/>
      <w:lang w:val="en-US" w:eastAsia="en-US"/>
    </w:rPr>
  </w:style>
  <w:style w:type="paragraph" w:styleId="Heading5">
    <w:name w:val="heading 5"/>
    <w:basedOn w:val="ListParagraph"/>
    <w:next w:val="Normal"/>
    <w:link w:val="Heading5Char"/>
    <w:uiPriority w:val="9"/>
    <w:unhideWhenUsed/>
    <w:qFormat/>
    <w:rsid w:val="00C16BA6"/>
    <w:pPr>
      <w:numPr>
        <w:ilvl w:val="4"/>
        <w:numId w:val="1"/>
      </w:numPr>
      <w:spacing w:line="480" w:lineRule="auto"/>
      <w:outlineLvl w:val="4"/>
    </w:pPr>
    <w:rPr>
      <w:rFonts w:ascii="Times New Roman" w:eastAsiaTheme="minorHAnsi" w:hAnsi="Times New Roman" w:cs="Mitra"/>
      <w:szCs w:val="30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16BA6"/>
    <w:pPr>
      <w:keepNext/>
      <w:keepLines/>
      <w:numPr>
        <w:ilvl w:val="5"/>
        <w:numId w:val="1"/>
      </w:numPr>
      <w:spacing w:before="40" w:line="276" w:lineRule="auto"/>
      <w:jc w:val="center"/>
      <w:outlineLvl w:val="5"/>
    </w:pPr>
    <w:rPr>
      <w:rFonts w:asciiTheme="majorBidi" w:eastAsiaTheme="majorEastAsia" w:hAnsiTheme="majorBidi" w:cstheme="majorBidi"/>
      <w:b/>
      <w:bCs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16BA6"/>
    <w:pPr>
      <w:keepNext/>
      <w:keepLines/>
      <w:numPr>
        <w:ilvl w:val="6"/>
        <w:numId w:val="1"/>
      </w:numPr>
      <w:spacing w:before="40" w:line="276" w:lineRule="auto"/>
      <w:jc w:val="center"/>
      <w:outlineLvl w:val="6"/>
    </w:pPr>
    <w:rPr>
      <w:rFonts w:asciiTheme="majorBidi" w:eastAsiaTheme="majorEastAsia" w:hAnsiTheme="majorBidi" w:cstheme="majorBidi"/>
      <w:b/>
      <w:bCs/>
      <w:szCs w:val="30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6BA6"/>
    <w:pPr>
      <w:keepNext/>
      <w:keepLines/>
      <w:numPr>
        <w:ilvl w:val="7"/>
        <w:numId w:val="1"/>
      </w:numPr>
      <w:spacing w:before="4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6BA6"/>
    <w:pPr>
      <w:keepNext/>
      <w:keepLines/>
      <w:numPr>
        <w:ilvl w:val="8"/>
        <w:numId w:val="1"/>
      </w:numPr>
      <w:spacing w:before="4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C14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148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C148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MY"/>
    </w:rPr>
  </w:style>
  <w:style w:type="character" w:customStyle="1" w:styleId="Heading1Char">
    <w:name w:val="Heading 1 Char"/>
    <w:basedOn w:val="DefaultParagraphFont"/>
    <w:link w:val="Heading1"/>
    <w:uiPriority w:val="9"/>
    <w:rsid w:val="00C16BA6"/>
    <w:rPr>
      <w:rFonts w:ascii="Times New Roman" w:eastAsiaTheme="minorHAnsi" w:hAnsi="Times New Roman" w:cs="Mitra"/>
      <w:b/>
      <w:bCs/>
      <w:caps/>
      <w:szCs w:val="30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16BA6"/>
    <w:rPr>
      <w:rFonts w:ascii="Times New Roman" w:eastAsiaTheme="minorHAnsi" w:hAnsi="Times New Roman" w:cs="Mitra"/>
      <w:b/>
      <w:bCs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16BA6"/>
    <w:rPr>
      <w:rFonts w:ascii="Times New Roman" w:eastAsiaTheme="minorHAnsi" w:hAnsi="Times New Roman" w:cs="Mitra"/>
      <w:b/>
      <w:bCs/>
      <w:szCs w:val="30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C16BA6"/>
    <w:rPr>
      <w:rFonts w:ascii="Times New Roman" w:eastAsiaTheme="minorHAnsi" w:hAnsi="Times New Roman" w:cs="Mitra"/>
      <w:szCs w:val="30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C16BA6"/>
    <w:rPr>
      <w:rFonts w:asciiTheme="majorBidi" w:eastAsiaTheme="majorEastAsia" w:hAnsiTheme="majorBidi" w:cstheme="majorBidi"/>
      <w:b/>
      <w:bCs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C16BA6"/>
    <w:rPr>
      <w:rFonts w:asciiTheme="majorBidi" w:eastAsiaTheme="majorEastAsia" w:hAnsiTheme="majorBidi" w:cstheme="majorBidi"/>
      <w:b/>
      <w:bCs/>
      <w:szCs w:val="30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6BA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6BA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paragraph" w:styleId="ListParagraph">
    <w:name w:val="List Paragraph"/>
    <w:basedOn w:val="Normal"/>
    <w:uiPriority w:val="34"/>
    <w:qFormat/>
    <w:rsid w:val="00C16BA6"/>
    <w:pPr>
      <w:ind w:left="720"/>
      <w:contextualSpacing/>
    </w:pPr>
  </w:style>
  <w:style w:type="numbering" w:customStyle="1" w:styleId="Style1">
    <w:name w:val="Style1"/>
    <w:uiPriority w:val="99"/>
    <w:rsid w:val="00E93D04"/>
    <w:pPr>
      <w:numPr>
        <w:numId w:val="2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D76215"/>
    <w:pPr>
      <w:spacing w:after="200"/>
      <w:jc w:val="center"/>
    </w:pPr>
    <w:rPr>
      <w:rFonts w:ascii="Times New Roman" w:eastAsiaTheme="minorHAnsi" w:hAnsi="Times New Roman" w:cs="Mitra"/>
      <w:b/>
      <w:bCs/>
      <w:color w:val="000000" w:themeColor="text1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907A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7A2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07A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7A21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65FE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5FE7"/>
    <w:rPr>
      <w:rFonts w:ascii="Calibri" w:hAnsi="Calibri" w:cs="Calibri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B65FE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65FE7"/>
    <w:rPr>
      <w:rFonts w:ascii="Calibri" w:hAnsi="Calibri" w:cs="Calibri"/>
      <w:lang w:val="en-GB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C5C6C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5C6C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C5C6C"/>
    <w:rPr>
      <w:color w:val="5A5A5A" w:themeColor="text1" w:themeTint="A5"/>
      <w:spacing w:val="15"/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9F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9FA"/>
    <w:rPr>
      <w:rFonts w:ascii="Times New Roman" w:hAnsi="Times New Roman" w:cs="Times New Roman"/>
      <w:sz w:val="18"/>
      <w:szCs w:val="18"/>
      <w:lang w:val="en-GB"/>
    </w:rPr>
  </w:style>
  <w:style w:type="paragraph" w:customStyle="1" w:styleId="Double">
    <w:name w:val="Double"/>
    <w:basedOn w:val="Normal"/>
    <w:autoRedefine/>
    <w:qFormat/>
    <w:rsid w:val="001C1FB9"/>
    <w:pPr>
      <w:spacing w:after="480" w:line="480" w:lineRule="auto"/>
      <w:jc w:val="both"/>
    </w:pPr>
    <w:rPr>
      <w:rFonts w:ascii="Times New Roman" w:eastAsiaTheme="minorHAnsi" w:hAnsi="Times New Roman" w:cs="Mitra"/>
      <w:color w:val="000000" w:themeColor="text1"/>
      <w:szCs w:val="22"/>
      <w:lang w:val="en-US" w:eastAsia="en-US"/>
    </w:rPr>
  </w:style>
  <w:style w:type="table" w:styleId="TableGrid">
    <w:name w:val="Table Grid"/>
    <w:basedOn w:val="TableNormal"/>
    <w:rsid w:val="00C54248"/>
    <w:rPr>
      <w:rFonts w:ascii="Times New Roman" w:eastAsiaTheme="minorHAnsi" w:hAnsi="Times New Roman" w:cs="Mitra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t">
    <w:name w:val="Dot"/>
    <w:basedOn w:val="Normal"/>
    <w:qFormat/>
    <w:rsid w:val="00C54248"/>
    <w:pPr>
      <w:jc w:val="both"/>
    </w:pPr>
    <w:rPr>
      <w:rFonts w:ascii="Times New Roman" w:eastAsiaTheme="minorHAnsi" w:hAnsi="Times New Roman" w:cs="Mitra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E62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62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29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2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297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4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9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89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526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0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89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18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29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76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24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4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16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31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20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80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006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51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28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746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799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6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959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693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276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461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50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41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814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0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750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851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31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370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09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18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94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993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61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09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08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504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835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85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300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943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50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96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330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28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790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39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341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728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693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68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461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15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951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35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342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921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378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401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29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92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721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00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906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34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118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40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562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18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640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66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320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98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764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94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168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14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848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85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066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54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7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79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56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45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472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0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393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56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749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03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750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25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68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5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732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612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13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47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7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32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75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58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63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69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3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698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66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492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61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95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141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1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42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20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88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89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98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1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899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641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73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078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25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601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794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84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02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85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07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65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52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04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9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0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847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03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6093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07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726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34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196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716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709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12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523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00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958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48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144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530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202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171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761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90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590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67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724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47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491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34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415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1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227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24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300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61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871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710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21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13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24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56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32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10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76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704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082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064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29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2994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3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3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99329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96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73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858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6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01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72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296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009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74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43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97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59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982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191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73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7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343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676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18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96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13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10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28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05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88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151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43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D12FD397A22240854FF4C4A60FF12F" ma:contentTypeVersion="12" ma:contentTypeDescription="Create a new document." ma:contentTypeScope="" ma:versionID="b411ab0a7731d8c9bcfdb086c7c24a47">
  <xsd:schema xmlns:xsd="http://www.w3.org/2001/XMLSchema" xmlns:xs="http://www.w3.org/2001/XMLSchema" xmlns:p="http://schemas.microsoft.com/office/2006/metadata/properties" xmlns:ns3="c38dcafb-1a87-4fb3-9519-fc245a58462a" xmlns:ns4="1e7c5fb7-7ef8-4b09-9519-2d583829238b" targetNamespace="http://schemas.microsoft.com/office/2006/metadata/properties" ma:root="true" ma:fieldsID="7b3f4cb03635157fb6519c60a9a748ff" ns3:_="" ns4:_="">
    <xsd:import namespace="c38dcafb-1a87-4fb3-9519-fc245a58462a"/>
    <xsd:import namespace="1e7c5fb7-7ef8-4b09-9519-2d583829238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8dcafb-1a87-4fb3-9519-fc245a5846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7c5fb7-7ef8-4b09-9519-2d583829238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F1F7F0-84E5-43BC-8097-6B4059ECE57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C7C907A-F037-441B-96C8-AF91E58AE2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033A57C-C32F-4E1D-885B-B20D57F840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8dcafb-1a87-4fb3-9519-fc245a58462a"/>
    <ds:schemaRef ds:uri="1e7c5fb7-7ef8-4b09-9519-2d58382923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798</Words>
  <Characters>455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 Ahmad</dc:creator>
  <cp:keywords/>
  <dc:description/>
  <cp:lastModifiedBy>Umar Ahmad</cp:lastModifiedBy>
  <cp:revision>6</cp:revision>
  <dcterms:created xsi:type="dcterms:W3CDTF">2021-05-28T08:38:00Z</dcterms:created>
  <dcterms:modified xsi:type="dcterms:W3CDTF">2021-05-31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D12FD397A22240854FF4C4A60FF12F</vt:lpwstr>
  </property>
</Properties>
</file>